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1D713" w14:textId="05E080ED" w:rsidR="008C1F88" w:rsidRDefault="008C1F88" w:rsidP="008C1F88">
      <w:pPr>
        <w:rPr>
          <w:rFonts w:ascii="Times New Roman" w:eastAsia="宋体" w:hAnsi="Times New Roman" w:cs="Times New Roman"/>
          <w:b/>
          <w:szCs w:val="24"/>
        </w:rPr>
      </w:pPr>
      <w:proofErr w:type="gramStart"/>
      <w:r w:rsidRPr="0059473C">
        <w:rPr>
          <w:rFonts w:ascii="Times New Roman" w:eastAsia="宋体" w:hAnsi="Times New Roman" w:cs="Times New Roman"/>
          <w:b/>
          <w:szCs w:val="24"/>
        </w:rPr>
        <w:t>Supple</w:t>
      </w:r>
      <w:r w:rsidR="00F3294B">
        <w:rPr>
          <w:rFonts w:ascii="Times New Roman" w:eastAsia="宋体" w:hAnsi="Times New Roman" w:cs="Times New Roman" w:hint="eastAsia"/>
          <w:b/>
          <w:szCs w:val="24"/>
        </w:rPr>
        <w:t>me</w:t>
      </w:r>
      <w:r w:rsidRPr="0059473C">
        <w:rPr>
          <w:rFonts w:ascii="Times New Roman" w:eastAsia="宋体" w:hAnsi="Times New Roman" w:cs="Times New Roman"/>
          <w:b/>
          <w:szCs w:val="24"/>
        </w:rPr>
        <w:t>ntary Table</w:t>
      </w:r>
      <w:r>
        <w:rPr>
          <w:rFonts w:ascii="Times New Roman" w:eastAsia="宋体" w:hAnsi="Times New Roman" w:cs="Times New Roman" w:hint="eastAsia"/>
          <w:b/>
          <w:szCs w:val="24"/>
        </w:rPr>
        <w:t xml:space="preserve"> S1</w:t>
      </w:r>
      <w:r w:rsidR="00787668">
        <w:rPr>
          <w:rFonts w:ascii="Times New Roman" w:eastAsia="宋体" w:hAnsi="Times New Roman" w:cs="Times New Roman" w:hint="eastAsia"/>
          <w:b/>
          <w:szCs w:val="24"/>
        </w:rPr>
        <w:t>.</w:t>
      </w:r>
      <w:proofErr w:type="gramEnd"/>
      <w:r w:rsidRPr="0059473C">
        <w:rPr>
          <w:rFonts w:ascii="Times New Roman" w:eastAsia="宋体" w:hAnsi="Times New Roman" w:cs="Times New Roman"/>
          <w:b/>
          <w:szCs w:val="24"/>
        </w:rPr>
        <w:t xml:space="preserve"> </w:t>
      </w:r>
      <w:r w:rsidR="00C55F69" w:rsidRPr="0059473C">
        <w:rPr>
          <w:rFonts w:ascii="Times New Roman" w:eastAsia="宋体" w:hAnsi="Times New Roman" w:cs="Times New Roman"/>
          <w:b/>
          <w:szCs w:val="24"/>
        </w:rPr>
        <w:t xml:space="preserve">Circadian clock </w:t>
      </w:r>
      <w:r w:rsidR="00C55F69" w:rsidRPr="0059473C">
        <w:rPr>
          <w:rFonts w:ascii="Times New Roman" w:eastAsia="宋体" w:hAnsi="Times New Roman" w:cs="Times New Roman"/>
          <w:b/>
          <w:i/>
          <w:szCs w:val="24"/>
        </w:rPr>
        <w:t>cis</w:t>
      </w:r>
      <w:r w:rsidR="00C55F69" w:rsidRPr="0059473C">
        <w:rPr>
          <w:rFonts w:ascii="Times New Roman" w:eastAsia="宋体" w:hAnsi="Times New Roman" w:cs="Times New Roman"/>
          <w:b/>
          <w:szCs w:val="24"/>
        </w:rPr>
        <w:t>-ele</w:t>
      </w:r>
      <w:r w:rsidR="00F3294B">
        <w:rPr>
          <w:rFonts w:ascii="Times New Roman" w:eastAsia="宋体" w:hAnsi="Times New Roman" w:cs="Times New Roman" w:hint="eastAsia"/>
          <w:b/>
          <w:szCs w:val="24"/>
        </w:rPr>
        <w:t>ments</w:t>
      </w:r>
      <w:r w:rsidR="00C55F69" w:rsidRPr="0059473C">
        <w:rPr>
          <w:rFonts w:ascii="Times New Roman" w:eastAsia="宋体" w:hAnsi="Times New Roman" w:cs="Times New Roman"/>
          <w:b/>
          <w:szCs w:val="24"/>
        </w:rPr>
        <w:t xml:space="preserve"> annotated at promoter regions of </w:t>
      </w:r>
      <w:proofErr w:type="spellStart"/>
      <w:r w:rsidR="00C55F69" w:rsidRPr="0059473C">
        <w:rPr>
          <w:rFonts w:ascii="Times New Roman" w:eastAsia="宋体" w:hAnsi="Times New Roman" w:cs="Times New Roman"/>
          <w:b/>
          <w:szCs w:val="24"/>
        </w:rPr>
        <w:t>orthologs</w:t>
      </w:r>
      <w:proofErr w:type="spellEnd"/>
      <w:r w:rsidR="00C55F69" w:rsidRPr="0059473C">
        <w:rPr>
          <w:rFonts w:ascii="Times New Roman" w:eastAsia="宋体" w:hAnsi="Times New Roman" w:cs="Times New Roman"/>
          <w:b/>
          <w:szCs w:val="24"/>
        </w:rPr>
        <w:t xml:space="preserve"> in</w:t>
      </w:r>
      <w:r w:rsidR="002B52A1" w:rsidRPr="002B52A1">
        <w:rPr>
          <w:rFonts w:ascii="Times New Roman" w:eastAsia="等线" w:hAnsi="Times New Roman" w:cs="Times New Roman"/>
          <w:b/>
          <w:bCs/>
          <w:i/>
          <w:color w:val="000000"/>
          <w:kern w:val="0"/>
          <w:sz w:val="16"/>
          <w:szCs w:val="16"/>
          <w:lang w:bidi="en-US"/>
        </w:rPr>
        <w:t xml:space="preserve"> </w:t>
      </w:r>
      <w:r w:rsidR="002B52A1" w:rsidRPr="002B52A1">
        <w:rPr>
          <w:rFonts w:ascii="Times New Roman" w:eastAsia="宋体" w:hAnsi="Times New Roman" w:cs="Times New Roman"/>
          <w:b/>
          <w:bCs/>
          <w:i/>
          <w:szCs w:val="24"/>
          <w:lang w:bidi="en-US"/>
        </w:rPr>
        <w:t>A</w:t>
      </w:r>
      <w:r w:rsidR="002B52A1" w:rsidRPr="002B52A1">
        <w:rPr>
          <w:rFonts w:ascii="Times New Roman" w:eastAsia="宋体" w:hAnsi="Times New Roman" w:cs="Times New Roman" w:hint="eastAsia"/>
          <w:b/>
          <w:bCs/>
          <w:i/>
          <w:szCs w:val="24"/>
          <w:lang w:bidi="en-US"/>
        </w:rPr>
        <w:t>.</w:t>
      </w:r>
      <w:r w:rsidR="002B52A1" w:rsidRPr="002B52A1">
        <w:rPr>
          <w:rFonts w:ascii="Times New Roman" w:eastAsia="宋体" w:hAnsi="Times New Roman" w:cs="Times New Roman"/>
          <w:b/>
          <w:bCs/>
          <w:i/>
          <w:szCs w:val="24"/>
          <w:lang w:bidi="en-US"/>
        </w:rPr>
        <w:t xml:space="preserve"> </w:t>
      </w:r>
      <w:proofErr w:type="spellStart"/>
      <w:r w:rsidR="002B52A1" w:rsidRPr="002B52A1">
        <w:rPr>
          <w:rFonts w:ascii="Times New Roman" w:eastAsia="宋体" w:hAnsi="Times New Roman" w:cs="Times New Roman"/>
          <w:b/>
          <w:bCs/>
          <w:i/>
          <w:szCs w:val="24"/>
          <w:lang w:bidi="en-US"/>
        </w:rPr>
        <w:t>comosus</w:t>
      </w:r>
      <w:proofErr w:type="spellEnd"/>
      <w:r w:rsidR="002B52A1" w:rsidRPr="002B52A1">
        <w:rPr>
          <w:rFonts w:ascii="Times New Roman" w:eastAsia="宋体" w:hAnsi="Times New Roman" w:cs="Times New Roman"/>
          <w:b/>
          <w:bCs/>
          <w:i/>
          <w:szCs w:val="24"/>
          <w:lang w:bidi="en-US"/>
        </w:rPr>
        <w:t xml:space="preserve"> </w:t>
      </w:r>
      <w:r w:rsidR="002B52A1" w:rsidRPr="002B52A1">
        <w:rPr>
          <w:rFonts w:ascii="Times New Roman" w:eastAsia="宋体" w:hAnsi="Times New Roman" w:cs="Times New Roman"/>
          <w:b/>
          <w:bCs/>
          <w:szCs w:val="24"/>
          <w:lang w:bidi="en-US"/>
        </w:rPr>
        <w:t>var.</w:t>
      </w:r>
      <w:r w:rsidR="002B52A1" w:rsidRPr="002B52A1">
        <w:rPr>
          <w:rFonts w:ascii="Times New Roman" w:eastAsia="宋体" w:hAnsi="Times New Roman" w:cs="Times New Roman" w:hint="eastAsia"/>
          <w:b/>
          <w:bCs/>
          <w:szCs w:val="24"/>
          <w:lang w:bidi="en-US"/>
        </w:rPr>
        <w:t xml:space="preserve"> </w:t>
      </w:r>
      <w:proofErr w:type="spellStart"/>
      <w:r w:rsidR="002B52A1" w:rsidRPr="002B52A1">
        <w:rPr>
          <w:rFonts w:ascii="Times New Roman" w:eastAsia="宋体" w:hAnsi="Times New Roman" w:cs="Times New Roman" w:hint="eastAsia"/>
          <w:b/>
          <w:bCs/>
          <w:i/>
          <w:szCs w:val="24"/>
          <w:lang w:bidi="en-US"/>
        </w:rPr>
        <w:t>comosus</w:t>
      </w:r>
      <w:proofErr w:type="spellEnd"/>
      <w:r w:rsidR="002B52A1">
        <w:rPr>
          <w:rFonts w:ascii="Times New Roman" w:eastAsia="宋体" w:hAnsi="Times New Roman" w:cs="Times New Roman" w:hint="eastAsia"/>
          <w:b/>
          <w:bCs/>
          <w:szCs w:val="24"/>
          <w:lang w:bidi="en-US"/>
        </w:rPr>
        <w:t xml:space="preserve">, </w:t>
      </w:r>
      <w:r w:rsidR="002B52A1" w:rsidRPr="002B52A1">
        <w:rPr>
          <w:rFonts w:ascii="Times New Roman" w:eastAsia="宋体" w:hAnsi="Times New Roman" w:cs="Times New Roman"/>
          <w:b/>
          <w:i/>
          <w:szCs w:val="24"/>
          <w:lang w:bidi="en-US"/>
        </w:rPr>
        <w:t>A</w:t>
      </w:r>
      <w:r w:rsidR="002B52A1" w:rsidRPr="002B52A1">
        <w:rPr>
          <w:rFonts w:ascii="Times New Roman" w:eastAsia="宋体" w:hAnsi="Times New Roman" w:cs="Times New Roman" w:hint="eastAsia"/>
          <w:b/>
          <w:i/>
          <w:szCs w:val="24"/>
          <w:lang w:bidi="en-US"/>
        </w:rPr>
        <w:t>.</w:t>
      </w:r>
      <w:r w:rsidR="002B52A1" w:rsidRPr="002B52A1">
        <w:rPr>
          <w:rFonts w:ascii="Times New Roman" w:eastAsia="宋体" w:hAnsi="Times New Roman" w:cs="Times New Roman"/>
          <w:b/>
          <w:i/>
          <w:szCs w:val="24"/>
          <w:lang w:bidi="en-US"/>
        </w:rPr>
        <w:t xml:space="preserve"> </w:t>
      </w:r>
      <w:proofErr w:type="spellStart"/>
      <w:r w:rsidR="002B52A1" w:rsidRPr="002B52A1">
        <w:rPr>
          <w:rFonts w:ascii="Times New Roman" w:eastAsia="宋体" w:hAnsi="Times New Roman" w:cs="Times New Roman"/>
          <w:b/>
          <w:i/>
          <w:szCs w:val="24"/>
          <w:lang w:bidi="en-US"/>
        </w:rPr>
        <w:t>comosus</w:t>
      </w:r>
      <w:proofErr w:type="spellEnd"/>
      <w:r w:rsidR="002B52A1" w:rsidRPr="002B52A1">
        <w:rPr>
          <w:rFonts w:ascii="Times New Roman" w:eastAsia="宋体" w:hAnsi="Times New Roman" w:cs="Times New Roman"/>
          <w:b/>
          <w:i/>
          <w:szCs w:val="24"/>
          <w:lang w:bidi="en-US"/>
        </w:rPr>
        <w:t xml:space="preserve"> </w:t>
      </w:r>
      <w:r w:rsidR="002B52A1" w:rsidRPr="002B52A1">
        <w:rPr>
          <w:rFonts w:ascii="Times New Roman" w:eastAsia="宋体" w:hAnsi="Times New Roman" w:cs="Times New Roman"/>
          <w:b/>
          <w:szCs w:val="24"/>
          <w:lang w:bidi="en-US"/>
        </w:rPr>
        <w:t>var.</w:t>
      </w:r>
      <w:r w:rsidR="002B52A1" w:rsidRPr="002B52A1">
        <w:rPr>
          <w:rFonts w:ascii="Times New Roman" w:eastAsia="宋体" w:hAnsi="Times New Roman" w:cs="Times New Roman" w:hint="eastAsia"/>
          <w:b/>
          <w:szCs w:val="24"/>
          <w:lang w:bidi="en-US"/>
        </w:rPr>
        <w:t xml:space="preserve"> </w:t>
      </w:r>
      <w:proofErr w:type="spellStart"/>
      <w:r w:rsidR="00AB4F98" w:rsidRPr="00971DC5">
        <w:rPr>
          <w:rFonts w:ascii="Times New Roman" w:eastAsia="宋体" w:hAnsi="Times New Roman" w:cs="Times New Roman" w:hint="eastAsia"/>
          <w:b/>
          <w:i/>
          <w:szCs w:val="24"/>
        </w:rPr>
        <w:t>bracteatus</w:t>
      </w:r>
      <w:proofErr w:type="spellEnd"/>
      <w:r w:rsidR="00C55F69">
        <w:rPr>
          <w:rFonts w:ascii="Times New Roman" w:eastAsia="宋体" w:hAnsi="Times New Roman" w:cs="Times New Roman" w:hint="eastAsia"/>
          <w:b/>
          <w:szCs w:val="24"/>
        </w:rPr>
        <w:t>,</w:t>
      </w:r>
      <w:r w:rsidR="002B52A1"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="00C55F69" w:rsidRPr="00C55F69">
        <w:rPr>
          <w:rFonts w:ascii="Times New Roman" w:eastAsia="宋体" w:hAnsi="Times New Roman" w:cs="Times New Roman" w:hint="eastAsia"/>
          <w:b/>
          <w:bCs/>
          <w:i/>
          <w:szCs w:val="24"/>
        </w:rPr>
        <w:t xml:space="preserve">P. </w:t>
      </w:r>
      <w:proofErr w:type="spellStart"/>
      <w:r w:rsidR="00C55F69" w:rsidRPr="00C55F69">
        <w:rPr>
          <w:rFonts w:ascii="Times New Roman" w:eastAsia="宋体" w:hAnsi="Times New Roman" w:cs="Times New Roman" w:hint="eastAsia"/>
          <w:b/>
          <w:bCs/>
          <w:i/>
          <w:szCs w:val="24"/>
        </w:rPr>
        <w:t>equestris</w:t>
      </w:r>
      <w:proofErr w:type="spellEnd"/>
      <w:r w:rsidR="00C55F69">
        <w:rPr>
          <w:rFonts w:ascii="Times New Roman" w:eastAsia="宋体" w:hAnsi="Times New Roman" w:cs="Times New Roman"/>
          <w:b/>
          <w:szCs w:val="24"/>
        </w:rPr>
        <w:t>,</w:t>
      </w:r>
      <w:r w:rsidR="00C55F69" w:rsidRPr="00EC3C20">
        <w:rPr>
          <w:rFonts w:ascii="Times New Roman" w:eastAsia="宋体" w:hAnsi="Times New Roman" w:cs="Times New Roman"/>
          <w:b/>
          <w:i/>
          <w:szCs w:val="24"/>
        </w:rPr>
        <w:t xml:space="preserve"> </w:t>
      </w:r>
      <w:r w:rsidR="00C55F69" w:rsidRPr="0059473C">
        <w:rPr>
          <w:rFonts w:ascii="Times New Roman" w:eastAsia="宋体" w:hAnsi="Times New Roman" w:cs="Times New Roman"/>
          <w:b/>
          <w:i/>
          <w:szCs w:val="24"/>
        </w:rPr>
        <w:t>Arabidopsis</w:t>
      </w:r>
      <w:r w:rsidR="00C55F69" w:rsidRPr="0059473C">
        <w:rPr>
          <w:rFonts w:ascii="Times New Roman" w:eastAsia="宋体" w:hAnsi="Times New Roman" w:cs="Times New Roman"/>
          <w:b/>
          <w:szCs w:val="24"/>
        </w:rPr>
        <w:t>,</w:t>
      </w:r>
      <w:r w:rsidR="00C55F69">
        <w:rPr>
          <w:rFonts w:ascii="Times New Roman" w:eastAsia="宋体" w:hAnsi="Times New Roman" w:cs="Times New Roman"/>
          <w:b/>
          <w:szCs w:val="24"/>
        </w:rPr>
        <w:t xml:space="preserve"> rice, and sorghum</w:t>
      </w:r>
      <w:r w:rsidR="00C55F69">
        <w:rPr>
          <w:rFonts w:ascii="Times New Roman" w:eastAsia="宋体" w:hAnsi="Times New Roman" w:cs="Times New Roman" w:hint="eastAsia"/>
          <w:b/>
          <w:szCs w:val="24"/>
        </w:rPr>
        <w:t>.</w:t>
      </w:r>
    </w:p>
    <w:tbl>
      <w:tblPr>
        <w:tblW w:w="21260" w:type="dxa"/>
        <w:tblLook w:val="04A0" w:firstRow="1" w:lastRow="0" w:firstColumn="1" w:lastColumn="0" w:noHBand="0" w:noVBand="1"/>
      </w:tblPr>
      <w:tblGrid>
        <w:gridCol w:w="1440"/>
        <w:gridCol w:w="1520"/>
        <w:gridCol w:w="1137"/>
        <w:gridCol w:w="1903"/>
        <w:gridCol w:w="1270"/>
        <w:gridCol w:w="1830"/>
        <w:gridCol w:w="1192"/>
        <w:gridCol w:w="1848"/>
        <w:gridCol w:w="1440"/>
        <w:gridCol w:w="1600"/>
        <w:gridCol w:w="1520"/>
        <w:gridCol w:w="1520"/>
        <w:gridCol w:w="1561"/>
        <w:gridCol w:w="1479"/>
      </w:tblGrid>
      <w:tr w:rsidR="008C1F88" w:rsidRPr="008C1F88" w14:paraId="7148DD3D" w14:textId="77777777" w:rsidTr="00A27A72">
        <w:trPr>
          <w:trHeight w:val="290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8AD7C" w14:textId="77777777" w:rsidR="008C1F88" w:rsidRPr="008C1F88" w:rsidRDefault="008C1F88" w:rsidP="008C1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ess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6BC7" w14:textId="77777777" w:rsidR="008C1F88" w:rsidRPr="008C1F88" w:rsidRDefault="008C1F88" w:rsidP="008C1F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B78356" w14:textId="7300B1D0" w:rsidR="008C1F88" w:rsidRPr="00110074" w:rsidRDefault="002B52A1" w:rsidP="008C1F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>A</w:t>
            </w:r>
            <w:r w:rsidRPr="002B52A1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>.</w:t>
            </w:r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proofErr w:type="spellStart"/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>comosus</w:t>
            </w:r>
            <w:proofErr w:type="spellEnd"/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r w:rsidRPr="002B5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en-US"/>
              </w:rPr>
              <w:t>var.</w:t>
            </w:r>
            <w:r w:rsidRPr="002B52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en-US"/>
              </w:rPr>
              <w:t xml:space="preserve"> </w:t>
            </w:r>
            <w:proofErr w:type="spellStart"/>
            <w:r w:rsidRPr="002B52A1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>comosus</w:t>
            </w:r>
            <w:proofErr w:type="spellEnd"/>
          </w:p>
        </w:tc>
        <w:tc>
          <w:tcPr>
            <w:tcW w:w="31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367679" w14:textId="29A52F2C" w:rsidR="008C1F88" w:rsidRPr="008C1F88" w:rsidRDefault="002B52A1" w:rsidP="008C1F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A</w:t>
            </w:r>
            <w:r w:rsidRPr="002B52A1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.</w:t>
            </w:r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comosus</w:t>
            </w:r>
            <w:proofErr w:type="spellEnd"/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2B52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.</w:t>
            </w:r>
            <w:r w:rsidRPr="002B52A1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B52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  <w:lang w:bidi="en-US"/>
              </w:rPr>
              <w:t>bracteatus</w:t>
            </w:r>
            <w:proofErr w:type="spellEnd"/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BE017" w14:textId="1842472A" w:rsidR="008C1F88" w:rsidRPr="008C1F88" w:rsidRDefault="00A27A72" w:rsidP="00110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074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110074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ADEB" w14:textId="1BDB1CA1" w:rsidR="008C1F88" w:rsidRPr="00A27A72" w:rsidRDefault="00A27A72" w:rsidP="00110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</w:pPr>
            <w:r w:rsidRPr="00A27A72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Arabidopsis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9CE8DC" w14:textId="659B9FAB" w:rsidR="008C1F88" w:rsidRPr="008C1F88" w:rsidRDefault="00110074" w:rsidP="008C1F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="008C1F88"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e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2D9F" w14:textId="7AF977EF" w:rsidR="008C1F88" w:rsidRPr="008C1F88" w:rsidRDefault="00110074" w:rsidP="008C1F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8C1F88"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ghum</w:t>
            </w:r>
          </w:p>
        </w:tc>
      </w:tr>
      <w:tr w:rsidR="008C1F88" w:rsidRPr="008C1F88" w14:paraId="639634B0" w14:textId="77777777" w:rsidTr="00A27A72">
        <w:trPr>
          <w:trHeight w:val="290"/>
        </w:trPr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C5B02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C1A4A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7C6D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71886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85A0" w14:textId="77777777" w:rsidR="008C1F88" w:rsidRPr="008C1F88" w:rsidRDefault="008C1F88" w:rsidP="008C1F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726C3" w14:textId="77777777" w:rsidR="008C1F88" w:rsidRPr="008C1F88" w:rsidRDefault="008C1F88" w:rsidP="008C1F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E64C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DB2F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714B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0E35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D76E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5812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A4D3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ID 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F6E9" w14:textId="77777777" w:rsidR="008C1F88" w:rsidRPr="008C1F88" w:rsidRDefault="008C1F88" w:rsidP="008C1F8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F binding motif</w:t>
            </w:r>
          </w:p>
        </w:tc>
      </w:tr>
      <w:tr w:rsidR="00A27A72" w:rsidRPr="008C1F88" w14:paraId="05CA3B0D" w14:textId="77777777" w:rsidTr="00A27A72">
        <w:trPr>
          <w:trHeight w:val="28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70414C" w14:textId="77777777" w:rsidR="00A27A72" w:rsidRPr="008C1F88" w:rsidRDefault="00A27A72" w:rsidP="008C1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tal open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AF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C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E94B" w14:textId="334CBD3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16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F2C899" w14:textId="014678C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7437" w14:textId="1ED40AE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909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A54BA0" w14:textId="3DB8B218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3DD4" w14:textId="4F53170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96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9580" w14:textId="026B051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4523" w14:textId="754218F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4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C304D" w14:textId="03C477A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29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04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23D86" w14:textId="00EE429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2D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508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4D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08ED20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8050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32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KK18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8089" w14:textId="2202D79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957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AD1DF" w14:textId="5F6CE4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4A81" w14:textId="47B2856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0FF51" w14:textId="2529CEF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B911" w14:textId="41A7F6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60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97B8" w14:textId="215638C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3FD1" w14:textId="232FE75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5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8503D4" w14:textId="7FC9BC2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9C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21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774B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E7E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68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44B7" w14:textId="43D7A2A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6EE972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B730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1918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ZS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A21C" w14:textId="6214BC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5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010D20" w14:textId="7D165A9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4F54" w14:textId="26B4793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422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D2708" w14:textId="2223867F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0565" w14:textId="63AAA59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8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C2F8" w14:textId="5B8A9F3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5E4F" w14:textId="7943368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2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10212" w14:textId="2FEE7EC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2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48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533B3" w14:textId="0255F4A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24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86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47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31B7318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AD5D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FC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C3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2F91" w14:textId="5092561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21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279695" w14:textId="079EC6B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A1D9" w14:textId="749B00A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F60C3A" w14:textId="130D19F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D36D" w14:textId="249E687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19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EBF2" w14:textId="6234D0B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533F" w14:textId="1C0E3D7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7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5C516F" w14:textId="69580FA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5F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09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9E30A" w14:textId="34A2CFF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CD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071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658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08AC0E8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3C0D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C5C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K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578A" w14:textId="18FEC87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91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390B98" w14:textId="713B194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47B" w14:textId="7975FAE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956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78C97E" w14:textId="78A8E26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B333" w14:textId="6C199CC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07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8FDA" w14:textId="70DCE38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A6B6" w14:textId="725CB62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17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E49286" w14:textId="69C5037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2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49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47DC1" w14:textId="0FF0BE8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163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92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2F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CC611F5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6637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02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5DC5" w14:textId="015E4C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1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932B1A" w14:textId="7D6920F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6ACC" w14:textId="3E27A57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758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2F298" w14:textId="0203726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18CEE" w14:textId="2DA157F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75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6CE3" w14:textId="47B12A9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25FE" w14:textId="462375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189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C5FD5" w14:textId="5961835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10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56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8EC1" w14:textId="134350A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7F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247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5C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3652236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BC7C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27F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B29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16EC" w14:textId="19A817A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91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65BC9" w14:textId="0346743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1831" w14:textId="1203CAE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892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8F867" w14:textId="5949789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50C7" w14:textId="21B7689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82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8F1A" w14:textId="2C11E1D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A3BF" w14:textId="0CF816F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08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91C547" w14:textId="3A9535A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2E6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37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2F7B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05B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338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AB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5F84D00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5495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78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K1B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C618" w14:textId="60A0DBE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18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254296" w14:textId="13FA726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535A" w14:textId="368CDA3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739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227BE3" w14:textId="72A5280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854A" w14:textId="1433E02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24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28DA" w14:textId="21E9D0D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D2D1" w14:textId="7F1B8B9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8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C686E" w14:textId="5EC6A2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8E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60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173A" w14:textId="41E349C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E4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33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6F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6423E2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C7D1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F90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C3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7BCD" w14:textId="1622128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3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2122F" w14:textId="2349A6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5D15" w14:textId="549D1E7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868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1FB775" w14:textId="44FCA0B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F29F" w14:textId="252B826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411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5FD" w14:textId="79FF017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A7C9" w14:textId="0556E9B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7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6B1CB" w14:textId="7251F4C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88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19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1904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94B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395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3CF" w14:textId="7F77B3A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3644CDB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7B5B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D6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US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14FA" w14:textId="342D140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44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7E97E2" w14:textId="2E445A8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8382" w14:textId="2AA69FF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941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E2D3DD" w14:textId="6F2E0E5B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A39F" w14:textId="1136666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30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D889" w14:textId="2452BE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EE6F" w14:textId="4D28D04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4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422377" w14:textId="31CA5CF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1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7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9BDC8" w14:textId="20978D6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55B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011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9F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CC3107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3F6E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386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C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D4BB" w14:textId="4066A56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7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8F9CD" w14:textId="7BFB467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0EA7" w14:textId="5552727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411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C30D0F" w14:textId="6F6723F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E3F8" w14:textId="6F039E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6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9408" w14:textId="309BB39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E953" w14:textId="3B5CC27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27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0D6B7" w14:textId="093C805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1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64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5B3B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4D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03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0A8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CC9A18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BA40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7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T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81B" w14:textId="3CE4AEE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6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93B11" w14:textId="6FFDF2A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CB0D" w14:textId="56FDDC2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883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197D53" w14:textId="62DAF6E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BD8F" w14:textId="78E215C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38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D9B6" w14:textId="33ED787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EEE3" w14:textId="656651A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39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65726" w14:textId="2156DDD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411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1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0BF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8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68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5C46" w14:textId="276A537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5A9327A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4779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C4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ZPF3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F8B3" w14:textId="2C175E4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6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02E8FB" w14:textId="7F31124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CC10" w14:textId="63F3A25A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39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1446C" w14:textId="053F86E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CF6F" w14:textId="146ABDD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6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93E3" w14:textId="5E426CA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5F01" w14:textId="1C8A469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29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B86CD" w14:textId="15CEB77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D5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05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CF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55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505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9DD" w14:textId="2A5DA25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174B429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51FB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8F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CH;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3E6C" w14:textId="17890C7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78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69BF7" w14:textId="1897C74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0754" w14:textId="14A83CE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726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D80EFC" w14:textId="7126936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C1EB" w14:textId="5E01209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79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558C" w14:textId="254BBC1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BB65" w14:textId="796A810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7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2DBDF" w14:textId="05E4600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D1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52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E6F81" w14:textId="67198F8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9AE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98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C9D" w14:textId="660DC9E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3AEEC80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767F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1E6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A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A99E" w14:textId="7FAFBA9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1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5BD575" w14:textId="377E5FA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D926" w14:textId="1535141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693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F5329" w14:textId="619C03DD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02E3" w14:textId="6C4C31F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21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CB1A" w14:textId="5FF8E5E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A267" w14:textId="2544C3D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0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1009DA" w14:textId="31D1EC6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F87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53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BCD6" w14:textId="4B7C8BA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270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89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D63" w14:textId="59A649B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0376667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C7CB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5C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D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13C7" w14:textId="13964E1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65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4A6367" w14:textId="6483194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4368" w14:textId="30510D6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721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2AB038" w14:textId="430197C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1A19" w14:textId="4226E81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93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3568" w14:textId="2B942EF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A83A" w14:textId="270E998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6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4A3EB" w14:textId="3102D9C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8F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1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CFFF" w14:textId="79B7B33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0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022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6A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1F2C79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6142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6E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BC3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EEF4" w14:textId="34614A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A0891" w14:textId="5572E8F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7B51" w14:textId="307BE7B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944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32A7B2" w14:textId="2F298C5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2643" w14:textId="69A390B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0C6EF" w14:textId="07D4A130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9C8F" w14:textId="052F182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0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EFCB5" w14:textId="7ABEB2F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ED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5113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A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59E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0A6FAD48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0CF2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38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CF10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996B" w14:textId="083F49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60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E917B" w14:textId="6EED931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2661" w14:textId="1C75DD6F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073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D131B" w14:textId="67F9723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D1AB" w14:textId="42F320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4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6550" w14:textId="2AD292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7FE2" w14:textId="00E562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24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7E86E" w14:textId="1FDBAE5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89F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1g37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4D5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EC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055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72E0" w14:textId="74E0953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7BD8A503" w14:textId="77777777" w:rsidTr="00A27A72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7559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185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I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16199" w14:textId="7EF1092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988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EA19ED" w14:textId="2B680A0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F16FCA" w14:textId="70BC9F6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2573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5A784A" w14:textId="679EAF6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C59BE7" w14:textId="041FC5A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FAD1C5" w14:textId="2450885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E5F23" w14:textId="02B6032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70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4A320" w14:textId="1BA31D4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BB3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4C5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D9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7E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4295CDAE" w14:textId="77777777" w:rsidTr="00A27A72">
        <w:trPr>
          <w:trHeight w:val="28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3F68B7" w14:textId="77777777" w:rsidR="00A27A72" w:rsidRPr="008C1F88" w:rsidRDefault="00A27A72" w:rsidP="008C1F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tal closu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FB7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70B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D20E" w14:textId="7FFA0C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708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B918CF" w14:textId="5156600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A01B" w14:textId="0F3BEF1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7FFCA8" w14:textId="4DBC921C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927F" w14:textId="51EEFBE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9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E755" w14:textId="2C7941F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6F83" w14:textId="5BA6CBD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7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79C0F1" w14:textId="28E5E30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AE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39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E62EB" w14:textId="392C457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F4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41700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AA1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27A72" w:rsidRPr="008C1F88" w14:paraId="6EC425B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0753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84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N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D3FE" w14:textId="36AEBB3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239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D7AAD1" w14:textId="2B78642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CADA" w14:textId="0950E3F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586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32C624" w14:textId="3E141BAD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2EB7" w14:textId="58428B0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009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01F0" w14:textId="7225EBF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3DC4" w14:textId="1644203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88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A63921" w14:textId="4E93FA0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84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30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0CE3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AF1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118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6F3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0A6F027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8833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3FE169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ZS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86D3" w14:textId="6851770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55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A537E0" w14:textId="4B12405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6384" w14:textId="7F45FF3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BFA250" w14:textId="24BD1B5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84FF" w14:textId="0BDCA20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8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EB5F" w14:textId="22ACF92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9950" w14:textId="1DEBAC8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2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4915E" w14:textId="02E1378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E0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48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98172" w14:textId="067C374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DE6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86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BF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346D12D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DD1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CE1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MT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0889" w14:textId="1851763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30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D6FF8" w14:textId="727A2D2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7535" w14:textId="3B5D2A0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505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62C52" w14:textId="4E421E96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3D39" w14:textId="2A3FA9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24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A213" w14:textId="5B79296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A219" w14:textId="46B1511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25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161D7" w14:textId="0237DB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36E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9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DB51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BF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12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453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77CDF33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7DE1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C4D" w14:textId="77777777" w:rsidR="00A27A72" w:rsidRPr="008C1F88" w:rsidRDefault="00D4637A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" w:tooltip="TAIR:locus:2203911 (go to the details page for NOGC1)" w:history="1">
              <w:r w:rsidR="00A27A72" w:rsidRPr="008C1F88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NOGC1</w:t>
              </w:r>
            </w:hyperlink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80F2" w14:textId="083191F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206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17585" w14:textId="54191D2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2C3C" w14:textId="00219C1F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84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BC720" w14:textId="4F1CDEBF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E6FC" w14:textId="675C225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78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374C" w14:textId="681B29F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5213" w14:textId="3AF3384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25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3B794C" w14:textId="1FC2BE6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1CA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0g40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BD16" w14:textId="30A992E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1F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303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4D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4C7EBEB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80FB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89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1C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1D17" w14:textId="70B9BD7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05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ACB99F" w14:textId="31A11AC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E06D" w14:textId="246EFB6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3A35D" w14:textId="225FA40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2AF6" w14:textId="549F3A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44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E2BB" w14:textId="67A46F8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DEB9" w14:textId="0D0F619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71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2414A" w14:textId="2220A8F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4C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8g33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6B3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2F3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7G133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1FF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1FCA383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73B9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B4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HCB2.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C5A5" w14:textId="20A59CE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688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DEBFB" w14:textId="6A39C65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005B" w14:textId="50AE488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13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1A3DC" w14:textId="4A24E18F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11FB" w14:textId="7B961B3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50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829B" w14:textId="766718B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4587" w14:textId="59FED8E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05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1485A" w14:textId="20D4199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54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39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76B06" w14:textId="5F15D65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64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77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7F1" w14:textId="32DA917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2E841D3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AAD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6BA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T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E5B8" w14:textId="0C80FF5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4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6DAE04" w14:textId="19BF47D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B821" w14:textId="4920285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99A4F" w14:textId="03EE013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BE1C" w14:textId="489F38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68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2A49" w14:textId="2A12674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24DB" w14:textId="03E5AEF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6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8ECF3" w14:textId="1D76D53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2F2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45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7F6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DA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37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56B" w14:textId="73E808B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672097B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0F14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78F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J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B5EF" w14:textId="4BD09A0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0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5D649E" w14:textId="73B9C8F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F695" w14:textId="71B7B91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5B5A1" w14:textId="5CB0914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B2EF" w14:textId="1F35CBD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33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65AB" w14:textId="1CBE24E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5213" w14:textId="72DD4B8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18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6C6D9C" w14:textId="2EA789F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0D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62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D3624" w14:textId="3E33890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26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16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8727" w14:textId="21A11BC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3CBCA28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847C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FE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LS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77A9" w14:textId="1CB0D35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66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77592" w14:textId="2EE57B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4074" w14:textId="304579E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928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435086" w14:textId="7CC196B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E8DD" w14:textId="6DDA13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07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4B5C" w14:textId="5B06921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09E7" w14:textId="6C65397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9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6919A" w14:textId="025AC84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7A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48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9BA2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69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421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289" w14:textId="74BFA90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A60BD4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2D53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BE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5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1B50" w14:textId="46A83BD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868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9CBD1" w14:textId="4CC153B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DF26" w14:textId="74619F9A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9A6EC" w14:textId="29C019D0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77B7" w14:textId="621BD36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86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61FF" w14:textId="42B8B0C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6E84" w14:textId="6FC10B4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407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6B9F6" w14:textId="2DE5C85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D7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25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3866" w14:textId="71901E3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70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060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8B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8C2683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A118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AF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X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D6E7" w14:textId="3F0CB0C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9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443396" w14:textId="23431CD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C8E7" w14:textId="6034C23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6FD5E" w14:textId="49AB1BE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C282" w14:textId="6089826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23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DA62" w14:textId="4A0EA31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9D51" w14:textId="0C8435F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050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A23B6" w14:textId="4717A42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DD8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47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3B4C" w14:textId="0D288A3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9A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408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68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2F04E08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3E1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23E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1B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B7A" w14:textId="64E583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107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F17E7F" w14:textId="6211E05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AC9F" w14:textId="630CA28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500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812B7A" w14:textId="7DDC4BF2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A762" w14:textId="165CE33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24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00E" w14:textId="35BB4F3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30AE" w14:textId="7101D21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42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7943A7" w14:textId="6DE6DA8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93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28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FC25" w14:textId="6884BF3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00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96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EF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5D0A057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6DA8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44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P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79F2" w14:textId="53E25B2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6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09372B" w14:textId="4296FEC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4902" w14:textId="76C5203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188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BAA25" w14:textId="2CC4CD4B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0DCE" w14:textId="048686F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2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72CC" w14:textId="3146D42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E995" w14:textId="4C5B7DF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66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02BB11" w14:textId="6CFD04E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4F0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1g43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7567A" w14:textId="26DEB64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9C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006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4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199D728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FB13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894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FL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58E3" w14:textId="2DCEB1B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926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86CC1E" w14:textId="762251C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199" w14:textId="0371B6C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424FD" w14:textId="4C007BA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BF8C" w14:textId="37F533A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32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3C32" w14:textId="7682A69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17F2" w14:textId="41B1583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437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9D40DB" w14:textId="4B9261C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64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2g038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5271" w14:textId="2EB24D4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45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5G024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3B44" w14:textId="103AB9C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7D549B0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E675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B84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KK2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C041" w14:textId="6349361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9C617D" w14:textId="035B5E9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FD7D" w14:textId="3C7D86D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D484D" w14:textId="4995212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8C0A" w14:textId="54CAAFA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0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1BDA" w14:textId="2D6C4E2F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20DB" w14:textId="49BE6F7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03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66745" w14:textId="29C7872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A9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BED7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AFC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00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2BF7DF3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CA5B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09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RKY7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9AAB" w14:textId="37C0EC9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B4A3F" w14:textId="0AAD5C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083C" w14:textId="36AB002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4CC3A" w14:textId="7926447C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8C2A" w14:textId="7EC0B54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76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D87C" w14:textId="74FA7FC3" w:rsidR="00A27A72" w:rsidRPr="008C1F88" w:rsidRDefault="00F3294B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F3D9" w14:textId="6698588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6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FCADC4" w14:textId="4623D0F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B3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B491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D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FF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22FFEC6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AE69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361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57F8" w14:textId="6D83AFA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04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98745F" w14:textId="7F42236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51F5" w14:textId="5931E9C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702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15D7A1" w14:textId="4C1E4F6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1B19" w14:textId="41F6BC4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57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5F3B" w14:textId="38885AE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2969" w14:textId="0EF0BE1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8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FD65DB" w14:textId="44B85CB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BB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59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9839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95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49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C86" w14:textId="635253D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43FB0A6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DF3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C2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cRK-V.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48A8" w14:textId="6FF7CB5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60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A4978" w14:textId="751C954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64C7" w14:textId="6AE1682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3D426" w14:textId="41D8A36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95F0" w14:textId="31A0FFA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34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F3C0" w14:textId="44E48C3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E53E" w14:textId="6FCA418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97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842DA" w14:textId="092C5EF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A26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03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10F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C3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07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85F" w14:textId="6E2F891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2AE7077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B5F8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BE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AP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F401" w14:textId="1041226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80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FB9E96" w14:textId="1EB0CA4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9A43" w14:textId="6466891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823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CDD7E8" w14:textId="2F011B0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9169" w14:textId="087B7A3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04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307B" w14:textId="2C6981A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A62B" w14:textId="58A68E6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02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27E0A" w14:textId="2EADFEA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4E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18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C48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C0B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128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8FB" w14:textId="0F7682D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0C987DC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72C3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4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S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4DC8" w14:textId="2DD2644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74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ABD08" w14:textId="2BCBFEE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D1C4" w14:textId="4CA65C9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122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7641C4" w14:textId="6314783F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D5D1" w14:textId="040B4DD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82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960E" w14:textId="3A89937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7CD7" w14:textId="16EBFDB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23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6F115B" w14:textId="351ADAE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B45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9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3C40" w14:textId="40995C0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F4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27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946" w14:textId="2C583A2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0F63F3B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D7AE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52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XK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FB96" w14:textId="7B5D9F8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97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CF740B" w14:textId="52FEB45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BFF0" w14:textId="253A3ABC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852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70A10" w14:textId="5F58286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0AA4" w14:textId="40B619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976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EEC0" w14:textId="5B0313C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05EE" w14:textId="428950C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9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A4E8F" w14:textId="18682C2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84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45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D252B" w14:textId="0291CB0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B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203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65A" w14:textId="2CF9AA9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282A008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95ED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4A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DDELTA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980C" w14:textId="51BCFC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307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8D07C" w14:textId="3D9F37E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13DD" w14:textId="45EC152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127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8DF7ED" w14:textId="54130AF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157D" w14:textId="24EDFF2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6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46D0" w14:textId="607AC9F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4A57" w14:textId="2F6A21A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57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3CEF5" w14:textId="6467734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932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37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11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99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282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970" w14:textId="5F7B9A6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23B67CB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2EF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46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C70-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FB23" w14:textId="5A1E064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45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C4E5F" w14:textId="2AD5826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787D" w14:textId="0CF3CD9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576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6356C" w14:textId="7997FF10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13D4" w14:textId="5961FC3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80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6A36" w14:textId="51765FF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43F3" w14:textId="6547E53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02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EFB32B" w14:textId="171463E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60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1g47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7445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44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136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11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628B3778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C7FC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FD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K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C765" w14:textId="4CE42BF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375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C46EF" w14:textId="353E6F1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FF1D" w14:textId="0021CBB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CCF88" w14:textId="5721138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5FA2" w14:textId="1F15B8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5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B1C6" w14:textId="365C72E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F6A9" w14:textId="7BB43CD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107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36834A" w14:textId="4031323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C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44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F5294" w14:textId="238CF3A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E4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213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19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339F9FF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BD0B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37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F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CE98" w14:textId="5EEB3A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D4693" w14:textId="2A2B6C6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7FCB" w14:textId="2B91842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87B77" w14:textId="2AF61E19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73A6" w14:textId="1F599D0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84F7" w14:textId="53F7C86D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D384" w14:textId="38F53E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137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65C5A" w14:textId="7C54916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3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1g04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088BB" w14:textId="6AA2034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B7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50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0DA250C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82A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9C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IFL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95C0" w14:textId="39F17D3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3CD8D" w14:textId="01306DD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7C28" w14:textId="0888718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468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4CD85" w14:textId="3EED5D9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29A1" w14:textId="4BE9345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D5CF" w14:textId="63D0D410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5B9C" w14:textId="68744FC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137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0461B7" w14:textId="099312E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E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1g04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25628" w14:textId="096EE2E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86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643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1C54264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29D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0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S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D25B" w14:textId="687839F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303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9CACB" w14:textId="675DCF4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B080" w14:textId="75779B8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506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0107C6" w14:textId="332BCEF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18A2" w14:textId="4C8A971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2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1F9A8" w14:textId="5092850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9711" w14:textId="3751549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30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D75CE3" w14:textId="4626F08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581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9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4C37" w14:textId="17C9C89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5F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251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46F" w14:textId="7E67B2D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196F3F4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D1E0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64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HX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A1A8" w14:textId="3D72B8F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C17A48" w14:textId="6B33CE0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E43C" w14:textId="0896B4A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667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CC7F5" w14:textId="32AF5ED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ED14" w14:textId="7BD26BB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E166" w14:textId="6E0AC6BB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C451" w14:textId="5EE67CC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71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A55574" w14:textId="4B4DC34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10F" w14:textId="4B3B8ED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2F83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77C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9A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65190F4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BC8B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A4E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F9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9034" w14:textId="675577C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4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89D869" w14:textId="51A311E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EC7E" w14:textId="189D5B7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607F08" w14:textId="0CD5ABF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270F" w14:textId="527B7E6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74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130F" w14:textId="3457E02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1187" w14:textId="014A0EC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3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221D1" w14:textId="1124DB4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042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39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3181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FE3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39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44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5840B08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BD53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7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P81-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B217" w14:textId="54E0D11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8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2D4A1" w14:textId="321C61F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E7C7" w14:textId="67C9995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805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2F751E" w14:textId="7C33822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BFBC" w14:textId="66AD52B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0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8635" w14:textId="4340428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8336" w14:textId="4DFD127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60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FF6DEE" w14:textId="00BAB5F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2FF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30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A47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61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7G216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898" w14:textId="2D873DE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09382AE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094D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51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70B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D9C7" w14:textId="64CFD7C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6084E1" w14:textId="05172AC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808E" w14:textId="3C0BE37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EB91B" w14:textId="5F15781F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FB7B" w14:textId="224A344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59C6" w14:textId="4812C4C6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F4B2" w14:textId="15E291B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8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F1C7E" w14:textId="2FFD68B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E0B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61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CF9C" w14:textId="03CAB3F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423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970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0D727EB3" w14:textId="77777777" w:rsidTr="00A27A72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3A1F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285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AP1/MBM17.1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E7B5B" w14:textId="4FC2BB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93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1F50C4" w14:textId="77F3431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A28AD" w14:textId="2F23003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A73489" w14:textId="55AE28A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9754BF" w14:textId="13C3874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9AE939" w14:textId="1313B52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1EE46" w14:textId="27A7C35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640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EC09B" w14:textId="69FC891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D79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EC18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33A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11490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79AB" w14:textId="6E2D906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0C336EA4" w14:textId="77777777" w:rsidTr="00A27A72">
        <w:trPr>
          <w:trHeight w:val="28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349E1" w14:textId="2A7773C2" w:rsidR="00A27A72" w:rsidRPr="008C1F88" w:rsidRDefault="00A27A72" w:rsidP="00F32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</w:t>
            </w:r>
            <w:r w:rsidR="00F329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on of stomata move</w:t>
            </w:r>
            <w:r w:rsidR="00F3294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70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6110" w14:textId="7C8E84B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9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96AF7" w14:textId="19AE194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82DD" w14:textId="6CCAF9B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776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8E18F4" w14:textId="7207A2DA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F2C0" w14:textId="4F2A0E6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230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8CBC" w14:textId="4826A8D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F219" w14:textId="1823782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4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7B6ED7" w14:textId="23C5550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C1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41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B97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3D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38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E7B" w14:textId="1D6208F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108605B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847C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14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S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F93C" w14:textId="028633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4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D429DE" w14:textId="54548E7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16E6" w14:textId="41DBD2BA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622BC" w14:textId="2D55ACB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7471" w14:textId="1B7679A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689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ED56" w14:textId="36499D1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F7BA" w14:textId="645B8D6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58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275B3C" w14:textId="274BF06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DD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67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7D0E" w14:textId="60CA508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58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91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B6F" w14:textId="562894B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099EBDC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6628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749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B6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B07D" w14:textId="717858F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787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345749" w14:textId="5B6CDFB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3943" w14:textId="2930083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03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72A833" w14:textId="6F68DA42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A16B" w14:textId="2B26C4E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06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4722" w14:textId="5E820B7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C535" w14:textId="27514B7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88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764A4" w14:textId="0154404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7A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2g03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CBB41" w14:textId="0A46979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6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020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A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76ED18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454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1E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B6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67A0" w14:textId="30FA10F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38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718E6" w14:textId="7DD760F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1D1B" w14:textId="32B79C8A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003780" w14:textId="0E057D4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0729" w14:textId="095CB0B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05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9725" w14:textId="3703F12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4BD1" w14:textId="3F6F5C1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95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D87FC" w14:textId="2E2D393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08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04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4612" w14:textId="3AFCB95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EA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036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28B7" w14:textId="65CA26C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1D12D28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98BE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DE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GAM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ABDE" w14:textId="046AA41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71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5B3458" w14:textId="079743F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05DB" w14:textId="48FD385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1A65C" w14:textId="03A39830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DE62" w14:textId="43F3BA9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27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099B" w14:textId="4A4EFEB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3509" w14:textId="17F9092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097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B56D0" w14:textId="0763238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3A6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40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3A79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E0D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36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C49" w14:textId="203694D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209468F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2A2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AC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g1-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F28" w14:textId="0A25A23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46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283855" w14:textId="636ADF0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F6D0" w14:textId="356661A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DA4C8C" w14:textId="36120DE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7F89" w14:textId="784AEEF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60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7B19" w14:textId="5508575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16C5" w14:textId="057D61B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0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5D4F3F" w14:textId="361B7EE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8E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09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47E3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84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073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7DE" w14:textId="4A39A6B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F8D7C6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BCA3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47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B18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9B1E" w14:textId="60CD7AC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94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5F9A79" w14:textId="6F33821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0638" w14:textId="33BC2E0A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19929E" w14:textId="6DAD288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B666" w14:textId="6DBED3C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31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62C3" w14:textId="014C0E6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A868" w14:textId="57E1402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0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28840" w14:textId="77682F1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03B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8g32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AF7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56B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88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B46D" w14:textId="7858BE3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6640666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B891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3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WP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4E68" w14:textId="45EC6A8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00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FE0BE" w14:textId="6EB4AFA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C7B1" w14:textId="553EF33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87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62B601" w14:textId="10EA02D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2300" w14:textId="4CCF1C6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76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7A4A" w14:textId="303E234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20B4" w14:textId="72E3E5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54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577F97" w14:textId="2BD88BB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AC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44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D5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25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201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58A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EA9887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4E9D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D7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A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E153" w14:textId="19C094E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36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017DA" w14:textId="3FAE293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D2DA" w14:textId="6B05B76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122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8A1B4" w14:textId="445DF3B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4C2F" w14:textId="4082AF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10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8018" w14:textId="45C90E0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C41A" w14:textId="2D755FD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165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74F9CE" w14:textId="0AE9E1C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1D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45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972AD" w14:textId="0151730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45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224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7D6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E7F1A4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467D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84B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P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EE0C" w14:textId="0C1CB75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8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2F11E" w14:textId="6E52FFE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CC90" w14:textId="5559171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279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2C80C9" w14:textId="635AADC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7C01" w14:textId="7093D84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33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1C2A" w14:textId="4E642B4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3D05" w14:textId="4987EEC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20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1DA06B" w14:textId="7EE1284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3C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20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D62BF" w14:textId="1466B81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1C3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017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A3A" w14:textId="5D8FF1E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095A92A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0841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4B5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A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B67A" w14:textId="44B317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18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21B71" w14:textId="1F62B29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B5F1" w14:textId="55D7F48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783A5" w14:textId="28CAB63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010B" w14:textId="72DC212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78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FFDD" w14:textId="2A9BE6E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A312" w14:textId="1ED41F8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237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8E9E97" w14:textId="4AC9C3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16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78B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11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34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57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D57EC4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9C10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FC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CN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E3FD" w14:textId="259FCD6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96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D3488" w14:textId="2540E84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1427" w14:textId="58CC755F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941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1318B2" w14:textId="03BE2C6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0AC" w14:textId="01F0085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20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71A4" w14:textId="57495CD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5B2C" w14:textId="394D8B9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25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CE8279" w14:textId="6EF1EC7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D7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07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D9322" w14:textId="10090CE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C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020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2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06F8F6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0903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81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PK2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708C" w14:textId="7E97601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22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EB800D" w14:textId="33AADC7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60B9" w14:textId="36BF9C4C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526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73F32" w14:textId="310837EE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3E86" w14:textId="707DD1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290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80F6" w14:textId="45845F7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0E99" w14:textId="5209505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302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9FC405" w14:textId="4A5B316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CC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05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62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62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034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7D0" w14:textId="5D114C9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35376728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CDE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3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gB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9775" w14:textId="104E991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7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073BFE" w14:textId="57CC100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6CF7" w14:textId="6FDBE0D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221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823CEF" w14:textId="5B011EE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8ABE" w14:textId="25CB627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58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86C5" w14:textId="31B7AB8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150D" w14:textId="27823D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320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E5343" w14:textId="4A6C8A9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C6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0g42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B35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E83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283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6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</w:tr>
      <w:tr w:rsidR="00A27A72" w:rsidRPr="008C1F88" w14:paraId="6C0D6FE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D451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23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BH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18F2" w14:textId="3252EFE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77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9F91E" w14:textId="4418EB0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E1D3" w14:textId="614D215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1FAAD" w14:textId="550C640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79F8" w14:textId="068DF4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0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EA23" w14:textId="0E75A43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0409" w14:textId="410C9FA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51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BC220" w14:textId="289C705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02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8g39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51B82" w14:textId="19E0DF8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B6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7G21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00D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18D98A7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8AE06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0C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LU18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8398" w14:textId="32CB2D4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316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74BFC" w14:textId="01D0B77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6CC" w14:textId="67042DD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108A83" w14:textId="5765688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AB98" w14:textId="0EE9E15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98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9E31" w14:textId="6B32EFF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8B95" w14:textId="2A2725D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52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57513" w14:textId="3AE45E5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83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8g39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3ECA9" w14:textId="69843AB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15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17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20D" w14:textId="5822EDE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1BD8608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1C47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86F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B5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8087" w14:textId="55B4B5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37EA0" w14:textId="3048035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BA2F" w14:textId="265E7B6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6C72CA" w14:textId="68671D8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A7CA" w14:textId="3D759BD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ECB0" w14:textId="42E487F1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02F7" w14:textId="6603D4E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57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48E48" w14:textId="6934BC4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1DB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8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0E1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86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591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09990CE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C27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BB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A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5BDD" w14:textId="37945F3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27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0EE1A" w14:textId="79B9F8A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137D" w14:textId="11B0D50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179D84" w14:textId="56E4261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BB81" w14:textId="63E888E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13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0295" w14:textId="62F581C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C2E2" w14:textId="39372C0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581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406C9" w14:textId="14A0DCB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06B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28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F6F1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8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230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6C8" w14:textId="2BC7A37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4E41A40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0B00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8D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T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BC5A" w14:textId="5214E4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9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57DAC" w14:textId="55EE2BD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F313" w14:textId="47E9CA6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944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43CD3C" w14:textId="1CCF9911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4C83" w14:textId="6AD810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26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3600" w14:textId="40F1AED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73DE" w14:textId="7A3F251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2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AEBA1" w14:textId="637F362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737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43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F00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FA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200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F10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29B42E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FA51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6FA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OH_F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27E5" w14:textId="0695565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56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D47F1" w14:textId="7E891AB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DAE4" w14:textId="6F07CA1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485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33DB6" w14:textId="46D2223C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43A2" w14:textId="7E03CC9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9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99DB" w14:textId="4DEC76A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5813" w14:textId="224C682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40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4B1DC" w14:textId="519A205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0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45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2D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49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87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1F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6FA9F6F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1CD5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4CE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9415" w14:textId="2A1E998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68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7A786" w14:textId="0789ED0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7482" w14:textId="18E0659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000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7C54E1" w14:textId="4399ECC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151" w14:textId="72CD2C6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93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6D66" w14:textId="2062799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BE33" w14:textId="4D140EB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5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075E9" w14:textId="1586084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4C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1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0BC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CA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017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34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2A5B8B8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3E1A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CF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R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9F94" w14:textId="72F5B4C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35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E0EC07" w14:textId="6C8040F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7460" w14:textId="73A6232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040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C6AAE" w14:textId="031DEB30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6CF4" w14:textId="442D3A0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42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9B03" w14:textId="7BA8542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C224" w14:textId="51F87E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63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8C940" w14:textId="451FDE5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4E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9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486B" w14:textId="5457574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64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24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A32" w14:textId="38FC6AD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6C11C3A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4EBC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DF1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A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B511" w14:textId="5725081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96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E2D02" w14:textId="688953B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8BC8" w14:textId="479F6C1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146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EC3A45" w14:textId="3199FA32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2EE6" w14:textId="16179A2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83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127C" w14:textId="4DE8627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EC38" w14:textId="72A11A8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95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823FF" w14:textId="35B9ED7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6A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39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5DA3" w14:textId="471523E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18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388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82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45CE6B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CC00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BF7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F4.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9DDB" w14:textId="42B527D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608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FBC24C" w14:textId="29CD497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B6DA" w14:textId="4A021E1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681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C8897C" w14:textId="403BDC57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2E0C" w14:textId="22807BF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57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2739" w14:textId="69FADED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DA2" w14:textId="581C733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698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1B32AF" w14:textId="567C4EB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D7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38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098B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C6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75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837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18A0E51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BDC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0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A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1C6C" w14:textId="56561B9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B34C4E" w14:textId="6993635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0EF2" w14:textId="4E496EF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1461D" w14:textId="5380DDE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8519" w14:textId="3620915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039E" w14:textId="4C171126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C80C" w14:textId="79E548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70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9053BE" w14:textId="6C211E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2A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35D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99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CC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43F966C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25A6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B1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S1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D084" w14:textId="3AC70F4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84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C53F6" w14:textId="406DC27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CF84" w14:textId="7232B0F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3F0246" w14:textId="11CDE121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1311" w14:textId="1A7586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01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52A3" w14:textId="412F91C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FA93" w14:textId="4D892FC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1G747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ABE8E" w14:textId="5D2C87F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FD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197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43C9" w14:textId="146C8A7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4E5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80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F2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53F9531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966D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31E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R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398C" w14:textId="01A1969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30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791A4" w14:textId="242412E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32FE" w14:textId="1DBB557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443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D02233" w14:textId="67A54E50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D5E6" w14:textId="29B32E8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554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8417" w14:textId="451954E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2E49" w14:textId="0F2EC03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172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AA5C0" w14:textId="0D6219E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A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49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1684A" w14:textId="75016BA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65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231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B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47CE961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5CE0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A1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2-BETA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3C9D" w14:textId="2F1A23F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30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94155" w14:textId="4A0CFC6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1BBE" w14:textId="36CA5B0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443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114E7" w14:textId="7EAE982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A356" w14:textId="5A0C176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79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BD50" w14:textId="00C4301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59D6" w14:textId="327D9FB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196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F544A" w14:textId="1864C0A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3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58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CB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F9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357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DC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4DD79DF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055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B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R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88CE" w14:textId="18E2E57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99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93210" w14:textId="33B7F35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4097" w14:textId="0C12AFC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4C436" w14:textId="7676E6F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1FEA" w14:textId="1CEBA78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14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14BF" w14:textId="280CCC6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BAD4" w14:textId="6C3F1DE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16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392FE1" w14:textId="4C6B2E5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4E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2g43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373E" w14:textId="1E4179A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353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41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5EB1" w14:textId="7B533F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6ABEA54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3FBB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DC3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F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04AD" w14:textId="538AF68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85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925A1" w14:textId="0135B6D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87F3" w14:textId="43EE1A6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BD6CC9" w14:textId="4A882A7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506E" w14:textId="17860A2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25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7E15" w14:textId="44D4819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913F" w14:textId="46DC959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59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D6D867" w14:textId="1763BC9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2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05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79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D7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91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B5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</w:tr>
      <w:tr w:rsidR="00A27A72" w:rsidRPr="008C1F88" w14:paraId="1BCBAB1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898D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8BC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_ALPHA_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48E8" w14:textId="1520F39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39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C5DBC7" w14:textId="60BB40F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1F8E" w14:textId="20784C6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844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0889D" w14:textId="64D2C84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DCF4" w14:textId="0C416C6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59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6863" w14:textId="6C398B6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7F72" w14:textId="6846B4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6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3D1E51" w14:textId="72A73A0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47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26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774F" w14:textId="6EAD848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F8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484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F2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3E6167B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079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C5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D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9CD4" w14:textId="2C2D0BB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2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04ED4" w14:textId="3ABF225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E60" w14:textId="42178A2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99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BEE08" w14:textId="05599DC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64C6" w14:textId="44E7FE7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5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DECA" w14:textId="5982D2C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C392" w14:textId="7055DF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66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67B039" w14:textId="7A8F9B3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20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40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B955" w14:textId="661ABB0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9EF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84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10BA" w14:textId="7EE07DA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46CBD1D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3CD0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28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AB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F768" w14:textId="5726757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72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4285F" w14:textId="099D859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AB51" w14:textId="1C1B83E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102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11FDFF" w14:textId="6CF1992C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E2A0" w14:textId="1319CF4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89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D670" w14:textId="1CA386C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5702" w14:textId="57456CA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267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28DD24" w14:textId="1D66AA3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79C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59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3CC7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60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28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4DF" w14:textId="0ACC790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28E1EB4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CF84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10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R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2E38" w14:textId="7975533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86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3DF6D" w14:textId="25E6EBA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5B92" w14:textId="66A04CA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68DD5C" w14:textId="5C96C74C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ECC8" w14:textId="6032C66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00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B71B" w14:textId="3EE11EB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69CA" w14:textId="069C245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14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84233" w14:textId="2F2B183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73E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20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A0795" w14:textId="597D534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33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056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3945" w14:textId="4522A4D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18CBCAB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CBD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02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87CE" w14:textId="250617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3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80CB8B" w14:textId="0C0846A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67F2" w14:textId="2EA94F5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59573A" w14:textId="1F688827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1B45" w14:textId="16F1C91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89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FFAE" w14:textId="670C29C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9957" w14:textId="234BC99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29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C6845C" w14:textId="5FC52FD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8A8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53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0CFF" w14:textId="09912DE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761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312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57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0C35DA3B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EC3E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A38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D20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6E0E" w14:textId="75C293C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97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7B3E0" w14:textId="22925F8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7955" w14:textId="305506E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550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078D5D" w14:textId="083BF5F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20AB" w14:textId="54BD2EC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34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31F0" w14:textId="3EC8241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9ABB" w14:textId="3F9009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33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89C9E7" w14:textId="13C6D50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82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43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00E4" w14:textId="42682DB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FF1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43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F5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ADF557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1BB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A0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I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843D" w14:textId="44AD0AE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1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6E184" w14:textId="1AF98E1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5820" w14:textId="48F5DCE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924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DF8EED" w14:textId="18EDF00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08FF" w14:textId="78B79E6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93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CB86" w14:textId="0C40CDB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7F97" w14:textId="4DE6F7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399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B8843" w14:textId="30B7D5E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6C5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376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7AE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62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157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EF5B" w14:textId="7DE85BE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3C37F58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DB2A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25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I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AA18" w14:textId="3D88C55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05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0854C7" w14:textId="30496ED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2C15" w14:textId="1B274FE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43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D2101" w14:textId="6B697D0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1B78" w14:textId="374555D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05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D164" w14:textId="57E3764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BA79" w14:textId="1794D72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40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9A94C" w14:textId="440ED8C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D5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28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4BEB" w14:textId="5EE47B4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5B0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103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6A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117DDE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319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9E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R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8186" w14:textId="430790F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5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77D3C4" w14:textId="59B0304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B0C4" w14:textId="4E2FF75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854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10945" w14:textId="4E0FB896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9F01" w14:textId="79FA492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39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C00E" w14:textId="64BE71B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B8FF" w14:textId="089EE31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463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AD54C" w14:textId="7CE8A83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31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5g50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42A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21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249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D1D7" w14:textId="1F8099C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795B9178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8B4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F91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C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1CE8" w14:textId="145239D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78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ABCE8B" w14:textId="5EC9A5D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714D" w14:textId="213018C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120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A89C3" w14:textId="0B8B510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E22C" w14:textId="11D564A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14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6DDA" w14:textId="4F87268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230F" w14:textId="5113FC7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2G478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FCA847" w14:textId="06C9904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D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25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D75D" w14:textId="506CA4D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0C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60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211" w14:textId="4F4EF7B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34E17A3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8ACF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4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BACB" w14:textId="58CCE5E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3DCD4" w14:textId="631FDF7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9E1C" w14:textId="4D3333C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5D83FF" w14:textId="4754AAB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8FB9" w14:textId="4282AAA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8DFE" w14:textId="6071171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FE53" w14:textId="7DB0402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015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2780B5" w14:textId="6D9A85B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F5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45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BF9B" w14:textId="4033D15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923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FC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5FEB617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B58B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2A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GAM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5832" w14:textId="79C7E35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CA2320" w14:textId="479D54B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3580" w14:textId="4057317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195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BB5627" w14:textId="4CFB0288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EA29" w14:textId="29D91ED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187C" w14:textId="6D8FC011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34F9" w14:textId="5C07A97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085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8D0BD3" w14:textId="2CFE510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6F8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33C2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C6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B9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252E0CE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6689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10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G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AF7" w14:textId="3180BCB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77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C99DF" w14:textId="25427A8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C878" w14:textId="6C107A1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247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926FE0" w14:textId="1AA22C0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9467" w14:textId="0981AA2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48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1DD2" w14:textId="728DA6C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B212" w14:textId="3376E52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097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0C1989" w14:textId="35B901A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63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1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D84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3A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433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ECF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09C6911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2DA9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457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C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12CB" w14:textId="32D4EF1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5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BCB56F" w14:textId="344AE2E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4C4D" w14:textId="4F28AD7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55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40EBCE" w14:textId="5A8FE24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22C4" w14:textId="4E685D0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76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8674" w14:textId="7150ABF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F466" w14:textId="5097E9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1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7A1E1" w14:textId="6EEB923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10B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2g01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71B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1F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5G003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1A3D" w14:textId="2F502E1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1600E2A8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A08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30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P2CA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4F1C" w14:textId="2DE4C55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684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5E812" w14:textId="19ACF3C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E0F7" w14:textId="66941B8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B7492F" w14:textId="5CE949E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67AA" w14:textId="14C683E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412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CB8F" w14:textId="7B81597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0EE1" w14:textId="5E5647E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1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55B716" w14:textId="78394E3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AF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03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B7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354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FE8" w14:textId="42F0F79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2B2A725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405B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B8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P12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428C" w14:textId="3C740DE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12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D3AE8F" w14:textId="20D5B62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522F" w14:textId="5AF0EDB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91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98B53" w14:textId="78DC2908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B61D" w14:textId="1EBE258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93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2A88" w14:textId="112ED8D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A5DC" w14:textId="53E7A99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18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ACA589" w14:textId="118DC8D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6F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39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34B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8A9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77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12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6F65437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22EE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3AF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DALPHA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2663" w14:textId="4B46023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2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580F4" w14:textId="508EAC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414" w14:textId="67DBB5D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442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94C906" w14:textId="2D11D9C7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C924" w14:textId="7FB1ACB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82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3B60" w14:textId="425654E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AEC9" w14:textId="57B6747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157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137DA" w14:textId="3391194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01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07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667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E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050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89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044F8C0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96E6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80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T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482C" w14:textId="57D0447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7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FB971" w14:textId="72D19F2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0EBF" w14:textId="72DB82F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52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04A867" w14:textId="39A1B1B2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4A4B" w14:textId="5E3CB7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61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CEAD" w14:textId="0423777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9BDD" w14:textId="0CDE140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457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083F09" w14:textId="649F058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6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2g01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58C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95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8G00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AF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918809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BE63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D75" w14:textId="02DEAC3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3D8F" w14:textId="6BDF31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8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F8586F" w14:textId="63405FA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9115" w14:textId="6A3D499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649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7BCF03" w14:textId="518152E8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6DA6" w14:textId="5A5ACE2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90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3EB0" w14:textId="36CAB20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C76A" w14:textId="4E6F7DF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49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439C7" w14:textId="2433329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3BF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3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672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C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48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8D7" w14:textId="1D7FCE3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1384F9E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ADF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62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N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8F60" w14:textId="6C6B317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0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B1B1B" w14:textId="16A155D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D4B7" w14:textId="4C3C7D9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848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C5EB3" w14:textId="3077106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DA4A" w14:textId="68A47D6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40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F385" w14:textId="6CE7AD4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F65B" w14:textId="159C251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03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8CE03" w14:textId="7DA4BCC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17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0g25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F144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F4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376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BAE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657633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47E5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4D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5CD4" w14:textId="6755BB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866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6053C" w14:textId="3A4A7E6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AEEE" w14:textId="47AC01D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929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DABC06" w14:textId="62BD268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0AAC" w14:textId="096B7ED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25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2FD1" w14:textId="5C1235E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3BC5" w14:textId="1FE22E4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15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6EBC0C" w14:textId="4316EE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D2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56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C0D5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1F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382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C3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725739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5CA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5B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P5K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B120" w14:textId="5EF423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11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76E714" w14:textId="4667ABF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A48F" w14:textId="2CCFA77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927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34E7EE" w14:textId="0D7B93C3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511B" w14:textId="7BEE785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86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42C3" w14:textId="6C4B796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1765" w14:textId="61CE5CB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3G569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F24E63" w14:textId="44C8202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DD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46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37F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88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403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F0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7DEA670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17E1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93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B5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53E7" w14:textId="0FC4D90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269C5D" w14:textId="59E3B5D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4E4A" w14:textId="35576A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4D30B2" w14:textId="58E05257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DEE6" w14:textId="068C7BB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0D45" w14:textId="205008EA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099B" w14:textId="4C86C7D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016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C82467" w14:textId="69AE7CF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38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A66A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A9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CF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2FD72E3B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0303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C4A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C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6BF3" w14:textId="3402BC6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119FA" w14:textId="0DC75B3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575A" w14:textId="758D347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333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9CEC4" w14:textId="356FC394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2273" w14:textId="56725BD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677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692D" w14:textId="1DAA5CFA" w:rsidR="00A27A72" w:rsidRPr="008C1F88" w:rsidRDefault="00F3294B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9D32" w14:textId="65FD107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03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2A4355" w14:textId="386D349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83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48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BDF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0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56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BDD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</w:tr>
      <w:tr w:rsidR="00A27A72" w:rsidRPr="008C1F88" w14:paraId="37E98161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55A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303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959C" w14:textId="5708950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21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023D2A" w14:textId="23EB0B6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56A3" w14:textId="4521AF3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645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59803" w14:textId="5DA5F109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7B09" w14:textId="7C3B255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719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0134" w14:textId="081FA77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0853" w14:textId="508767C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089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92939" w14:textId="4A45DA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5E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37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EE2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DB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6G101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4CC9" w14:textId="269B29F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3E8692D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52F3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E0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8F2E" w14:textId="7F4A4C2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342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109E5F" w14:textId="5C5A2DC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6101" w14:textId="384B947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373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CE2993" w14:textId="409470A8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A771" w14:textId="0413942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61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9F59" w14:textId="779460E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F891" w14:textId="411D5D6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6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3AA758" w14:textId="43BBD63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BE8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12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EA10" w14:textId="0506FC4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C2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451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360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D6C923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B163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85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L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53CC" w14:textId="6058D5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64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28311" w14:textId="27AF3AE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E15D" w14:textId="468C728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4A3D9" w14:textId="4572FB08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875C" w14:textId="7E2877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13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B1DC" w14:textId="2BC6E3D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0BCD" w14:textId="573807A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76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68B13C" w14:textId="363B49A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4A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0g41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2EA1B" w14:textId="137A475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88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294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43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</w:tr>
      <w:tr w:rsidR="00A27A72" w:rsidRPr="008C1F88" w14:paraId="7FE66B05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1FAD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A3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MT1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0D9E" w14:textId="4B056A7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29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70B56" w14:textId="6D862A0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D123" w14:textId="1511725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231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5FEF5" w14:textId="46C9131C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F5A3" w14:textId="716A80C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28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5923" w14:textId="45F5C11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7546" w14:textId="3D44BA5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7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5DC4F0" w14:textId="2E1E128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021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10g42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2944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88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2207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94D5" w14:textId="46B9C80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77637AF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48F2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EFF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T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47D9" w14:textId="29D18AA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065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33D9A" w14:textId="12C7E87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1AD5" w14:textId="595C454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041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527B6" w14:textId="3274392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2BCA" w14:textId="1DDC736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46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A07B" w14:textId="7BE03B4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35B9" w14:textId="48DE1FE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8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9FC609" w14:textId="0C7AE71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313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14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050B" w14:textId="61FEADD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65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107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C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510EBF7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13CA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F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P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D31E" w14:textId="66C1107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0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AE0B8" w14:textId="79D3DF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BCE0" w14:textId="43DA8E2F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488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9A289" w14:textId="2FC13A0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2E58" w14:textId="2D44B13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34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D83C" w14:textId="414FE72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4FCA" w14:textId="6201299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189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4B1A1" w14:textId="3309EBD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EA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54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2C23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68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295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8B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08C193D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45CA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2D8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F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9837" w14:textId="4F50F76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15FB4" w14:textId="2F724F1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618C" w14:textId="328D6F4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7F394" w14:textId="22DCD6FF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45B1" w14:textId="3F4EEFD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67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5160" w14:textId="47D119F9" w:rsidR="00A27A72" w:rsidRPr="008C1F88" w:rsidRDefault="00F3294B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7A95" w14:textId="1CD9E96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03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F7947F" w14:textId="5696EAA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BB5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74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3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045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325" w14:textId="0A475B4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3CAB6A5B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201F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10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R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B6E7" w14:textId="17A0AED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06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F0AB30" w14:textId="7030004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203C" w14:textId="76F3A8B9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718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588CC" w14:textId="0D30B90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BC45" w14:textId="525487D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29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8BD0" w14:textId="298741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A837" w14:textId="2A780B3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09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E3758" w14:textId="5A5340A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46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05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8544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44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032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14A" w14:textId="0801E79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D68C8AB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C00E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BB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PK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A881" w14:textId="0A606E9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0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B5B91" w14:textId="0156B29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A982" w14:textId="7C9CB38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80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7C648" w14:textId="2137D4FB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7AC4" w14:textId="0FEC106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07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9D67" w14:textId="1890F14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36FC" w14:textId="46E33FC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3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192EB8" w14:textId="171350C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C7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43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5D29" w14:textId="0949424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AA2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2490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C0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50CCBC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7422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48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P7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91E0" w14:textId="30801DD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45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0367C" w14:textId="45F8C1A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137A" w14:textId="22A0E2BE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798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326D4" w14:textId="33E285D9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885B" w14:textId="6E3F372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25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CFEC" w14:textId="15B8349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4171" w14:textId="5B0D8ED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4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84213" w14:textId="67BB8C8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B5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35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82927" w14:textId="1F7A169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82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003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775" w14:textId="0575835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6E47A46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371A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3F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I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0553" w14:textId="3E0623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89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7213A6" w14:textId="0E8C6C5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A09F" w14:textId="1127679F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E6BB05" w14:textId="70BCF9FD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7EB2" w14:textId="0A34DD2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087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17E8" w14:textId="6556C94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DD52" w14:textId="24AC233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260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EA7BE9" w14:textId="7ACFB8F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3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400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F5ED" w14:textId="345335A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5F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98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E61" w14:textId="658B33B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67822CC3" w14:textId="77777777" w:rsidTr="00A27A72">
        <w:trPr>
          <w:trHeight w:val="42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BFDF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6C5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MP71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BC6B" w14:textId="0C8B5BF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15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683B25" w14:textId="135DAAA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F866" w14:textId="2FBEF503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330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32192" w14:textId="1CCF5AC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A094" w14:textId="29148A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43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0CA1" w14:textId="359CBCC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6589" w14:textId="0DF6C5B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21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FD377A" w14:textId="0845C8C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FCC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07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B77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6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058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DC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05152A85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FC28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CE6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A39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D3E1" w14:textId="595383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992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73AD4" w14:textId="7639981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938E" w14:textId="4BCA3B0C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755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1A5CC" w14:textId="2F646155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5CA5" w14:textId="1410CFA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2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2877" w14:textId="6FF42DB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4741" w14:textId="21DADA7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30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46347" w14:textId="30FDCAC0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6C6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38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0AC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3A1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938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9C77" w14:textId="2D9EA4F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</w:tr>
      <w:tr w:rsidR="00A27A72" w:rsidRPr="008C1F88" w14:paraId="0B75DF7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CE70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E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A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0F8F" w14:textId="4F3A13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86BF49" w14:textId="1380CCB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214B" w14:textId="284815B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919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B28EB" w14:textId="4FC1645B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7DC9" w14:textId="63FAD3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6D9F" w14:textId="70CB6253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524A" w14:textId="7BB854B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35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DABF71" w14:textId="097AD7C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34B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28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CC5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05E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78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11FF78BC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B059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3E0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B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DB19" w14:textId="73EF23C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864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81808" w14:textId="4F4F39D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F5D3" w14:textId="7076364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189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A97080" w14:textId="586BFD4C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B7F6" w14:textId="2897221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337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53EC" w14:textId="05A8617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72CD" w14:textId="7AEDB52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344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F01C3B" w14:textId="0C4BC96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E3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6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7CCFB" w14:textId="7ADBEE8C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96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1421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2F69" w14:textId="6283290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78145268" w14:textId="77777777" w:rsidTr="00A27A72">
        <w:trPr>
          <w:trHeight w:val="42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7708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C2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SL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1E3D" w14:textId="383BFE9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126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DDB3B" w14:textId="692CE30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54CD" w14:textId="020DBE2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471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22BBF" w14:textId="11555F5A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E7D3" w14:textId="49036D1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47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4E49" w14:textId="46C26325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2F0C" w14:textId="527A304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4G40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AFA1D3" w14:textId="349B3F6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D38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11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8F0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25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4773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B3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7BC9610E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A5E0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BA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IN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1473" w14:textId="70A24EA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512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B84024" w14:textId="185320A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800A" w14:textId="6444AF0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19ED1A" w14:textId="755BFDA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E6BF" w14:textId="237D406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406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013B" w14:textId="784D221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1816" w14:textId="42DB446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03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2AF42A" w14:textId="70DD01C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F8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06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53D87" w14:textId="0A6E15B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53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014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0B5" w14:textId="7D00AFF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</w:tr>
      <w:tr w:rsidR="00A27A72" w:rsidRPr="008C1F88" w14:paraId="1A69451F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D43D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67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GT76C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0DD1" w14:textId="1DB0432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49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9BF2EC" w14:textId="1DCF9FE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4C70" w14:textId="39FB05EC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80C2E" w14:textId="651E9C0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E9A0" w14:textId="171BC37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12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5958" w14:textId="75BEC4F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63FA" w14:textId="699A3CF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058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B253F2" w14:textId="5D22559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A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13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6BA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B29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085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72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03F86B45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D711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CA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ROL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A48E" w14:textId="0E0DB50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47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89A83D" w14:textId="1C3C651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FF09" w14:textId="6E1EF49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657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FABB4" w14:textId="62548066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CB0A" w14:textId="1F25D01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72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36BE" w14:textId="162EB20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F762" w14:textId="093AEEC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06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B34B5" w14:textId="34E72F7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CFE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47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D98F" w14:textId="0AF62BB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F3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9G118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A7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0D03132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7E6D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CFD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P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A61A" w14:textId="3EE73A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428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4DBC2" w14:textId="632FCCE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70AC" w14:textId="3499439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597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527675" w14:textId="5ECEAA4F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7000" w14:textId="08AC0C5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34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6F78" w14:textId="4726D7D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FC4E" w14:textId="2414ED0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112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CBFF29" w14:textId="51D514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9B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6g399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9519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B27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10G183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53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2B7466C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1CC0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53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A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496" w14:textId="704C872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D09DDF" w14:textId="06972A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45C3" w14:textId="76C35E8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693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9203D7" w14:textId="39689010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F2D9" w14:textId="4B62629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3AF5" w14:textId="688132F2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B7D3" w14:textId="76713A5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147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8E5ED" w14:textId="70D89A2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1DB" w14:textId="46E2A418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8E29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85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03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7700EEAA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89CD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4B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PC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74B8" w14:textId="47BACE6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093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073D6" w14:textId="53FFB19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AD0A" w14:textId="400F783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085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31960" w14:textId="7B6B76D9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28F4" w14:textId="186CED6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52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F182" w14:textId="2DA980C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CC0A" w14:textId="409E0BE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0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55DE0" w14:textId="0A3B790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145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9g20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4A9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5B9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186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F25F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1760AAB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0ECE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77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S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5D52" w14:textId="648D4A3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24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D2F6BF" w14:textId="6A407182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BCB4" w14:textId="2C833E14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525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640B87" w14:textId="64BB562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EE1E" w14:textId="25DD86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36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D7F4" w14:textId="12498E2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8A6D" w14:textId="269DFE4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37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4548E6" w14:textId="4CB5ED2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561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20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064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B2A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47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B7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1BBA6CAD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2E29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6AB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8AD5" w14:textId="3D52EDB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2CF3BB" w14:textId="0750AEE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2B6B" w14:textId="41F1614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18396" w14:textId="01E4B84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D18E" w14:textId="3E6E77E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1A0B" w14:textId="745915E9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C93A" w14:textId="5AF5837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59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47681" w14:textId="17C18E2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B2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4g398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56F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E5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29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719C354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7D8F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3A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33F6" w14:textId="52AA72D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D44819" w14:textId="31778EB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B7DB" w14:textId="642DBCBA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01F0D" w14:textId="3E7DAE9E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3566" w14:textId="2EFB88D4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77AE" w14:textId="18AA7DD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F7B8" w14:textId="777735C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6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543FD0" w14:textId="3357C5D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CCAE" w14:textId="7FBE0116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F8F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53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29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361E8310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40CF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127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B86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194E" w14:textId="1B640E8C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220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5EB402" w14:textId="0261D4BB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6F24" w14:textId="49AE26E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871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09DAE" w14:textId="76A0B9CA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01BD" w14:textId="02BCFCA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051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8E39" w14:textId="47D100E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DD06" w14:textId="494D0D1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266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5117D" w14:textId="2BFBF23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7E0" w14:textId="373C9710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1107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B79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F7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67715933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6CB3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A2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N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17BA" w14:textId="688ED50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66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DAF5D6" w14:textId="3CB71F43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0694" w14:textId="39174502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72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75514" w14:textId="5673E68E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96AA" w14:textId="2735E2D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92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CCA7" w14:textId="14DA6764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F4CB" w14:textId="7B88E18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47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89C638" w14:textId="48D06FAD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E3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2g07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754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BD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4G057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D1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49CBE5C9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7D55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B75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M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A8D6" w14:textId="4A8FEC13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602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E008B5" w14:textId="1389F31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0867" w14:textId="4CBF367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860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E52FA" w14:textId="3A0D9C2C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0886" w14:textId="594B5CB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08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F65D" w14:textId="087A8E56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2707" w14:textId="73F3224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68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2F7D5" w14:textId="0B1C2679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7A6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1g15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5801A" w14:textId="561A914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D5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3G1166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0CE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361960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B25E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557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L9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EA68" w14:textId="655CE3A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905227" w14:textId="575B51C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68C1" w14:textId="5E98694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960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B82A3" w14:textId="372D08C5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8ED7" w14:textId="3B2FF14E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B009" w14:textId="49F777DB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329F" w14:textId="56695CF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47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7C014" w14:textId="3571D31F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693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1A52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61F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F9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7A72" w:rsidRPr="008C1F88" w14:paraId="230F0C54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565A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31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HCB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BFF6" w14:textId="0E607005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0913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C151D" w14:textId="049858A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BDB9" w14:textId="180C065D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892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C520EC" w14:textId="76F9AED0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D8D9" w14:textId="3949129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93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D1E0" w14:textId="7446524E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5E6F" w14:textId="27B922F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42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29CEA" w14:textId="047F1E0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FF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37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3ED81" w14:textId="1845C2E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84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2G3392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950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131CE682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8C3B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F9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CO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9DE5" w14:textId="24B61E8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1755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494A0F" w14:textId="2B9BD61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028E" w14:textId="205CE665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0316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DEB02" w14:textId="4B688344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9B73" w14:textId="435B92E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2796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37A8" w14:textId="00A95581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20AB" w14:textId="1BAF79D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5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CF0487" w14:textId="519BED78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A90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3g54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404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536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869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F00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</w:tr>
      <w:tr w:rsidR="00A27A72" w:rsidRPr="008C1F88" w14:paraId="4733F2E7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3C51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894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T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EDF6" w14:textId="16D96A79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2BA1D3" w14:textId="5CE6A1C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02FA" w14:textId="26FF648B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2476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3B1D2B" w14:textId="03809FBF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C747" w14:textId="2B1FBCE1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51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9B4C" w14:textId="2BA71483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AEC5" w14:textId="10C28C5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8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3A79AF" w14:textId="515010F7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84E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97F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B9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7G1055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DA1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27A72" w:rsidRPr="008C1F88" w14:paraId="683E5596" w14:textId="77777777" w:rsidTr="00A27A72">
        <w:trPr>
          <w:trHeight w:val="28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A6641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963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59A3" w14:textId="13EAA33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9808E" w14:textId="2DD65E4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A639" w14:textId="2EC0F6A6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5.v301238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69BFE" w14:textId="1048E7FD" w:rsidR="00A27A72" w:rsidRPr="008C1F88" w:rsidRDefault="00F3294B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3D75" w14:textId="7B9DBB1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97B6" w14:textId="70E0F3B3" w:rsidR="00A27A72" w:rsidRPr="008C1F88" w:rsidRDefault="00A27A72" w:rsidP="008C1F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CB4D" w14:textId="5AF68012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59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52CED" w14:textId="7311011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,</w:t>
            </w:r>
            <w:r w:rsidR="00F3294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G-b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CDB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A19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1B5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4244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BC8" w14:textId="08EFF22A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</w:tr>
      <w:tr w:rsidR="00A27A72" w:rsidRPr="008C1F88" w14:paraId="6BA0DFD6" w14:textId="77777777" w:rsidTr="00A27A72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64298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98AA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AP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E6442" w14:textId="79BCCE31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o03044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92228" w14:textId="146FEF58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0020A" w14:textId="3BC30317" w:rsidR="00A27A72" w:rsidRPr="008C1F88" w:rsidRDefault="00A27A72" w:rsidP="008C1F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AB2B99" w14:textId="743214A2" w:rsidR="00A27A72" w:rsidRPr="008C1F88" w:rsidRDefault="00A27A72" w:rsidP="00A27A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470FC" w14:textId="6D2003ED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QU_1374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5F5CAC" w14:textId="45D4960F" w:rsidR="00A27A72" w:rsidRPr="008C1F88" w:rsidRDefault="00F3294B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</w:t>
            </w:r>
            <w:r w:rsidR="00A27A72"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730641" w14:textId="29A4739B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5G655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3C84C" w14:textId="24F3CE30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FFE6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_Os07g132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F0CD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box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9E92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bic.001G03430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A266C" w14:textId="77777777" w:rsidR="00A27A72" w:rsidRPr="008C1F88" w:rsidRDefault="00A27A72" w:rsidP="008C1F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C1F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F212FD4" w14:textId="52CD52C6" w:rsidR="00AB4F98" w:rsidRDefault="00AB4F98" w:rsidP="00110074"/>
    <w:p w14:paraId="26AD781C" w14:textId="77777777" w:rsidR="00AB4F98" w:rsidRDefault="00AB4F98" w:rsidP="00AB4F98">
      <w:pPr>
        <w:jc w:val="left"/>
        <w:rPr>
          <w:rFonts w:ascii="Times New Roman" w:eastAsia="宋体" w:hAnsi="Times New Roman" w:cs="Times New Roman"/>
          <w:b/>
          <w:iCs/>
          <w:sz w:val="24"/>
          <w:szCs w:val="24"/>
        </w:rPr>
        <w:sectPr w:rsidR="00AB4F98" w:rsidSect="008C1F88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EA38C2" w14:textId="41857213" w:rsidR="004106C1" w:rsidRPr="004106C1" w:rsidRDefault="004106C1" w:rsidP="004106C1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106C1">
        <w:rPr>
          <w:rFonts w:ascii="Times New Roman" w:hAnsi="Times New Roman" w:cs="Times New Roman"/>
          <w:b/>
          <w:iCs/>
          <w:kern w:val="0"/>
          <w:sz w:val="24"/>
          <w:szCs w:val="24"/>
        </w:rPr>
        <w:lastRenderedPageBreak/>
        <w:t>Supple</w:t>
      </w:r>
      <w:r w:rsidRPr="004106C1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me</w:t>
      </w:r>
      <w:r w:rsidRPr="004106C1">
        <w:rPr>
          <w:rFonts w:ascii="Times New Roman" w:hAnsi="Times New Roman" w:cs="Times New Roman"/>
          <w:b/>
          <w:iCs/>
          <w:kern w:val="0"/>
          <w:sz w:val="24"/>
          <w:szCs w:val="24"/>
        </w:rPr>
        <w:t>ntary Table</w:t>
      </w:r>
      <w:r w:rsidRPr="004106C1"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b/>
          <w:iCs/>
          <w:kern w:val="0"/>
          <w:sz w:val="24"/>
          <w:szCs w:val="24"/>
        </w:rPr>
        <w:t>.</w:t>
      </w:r>
      <w:proofErr w:type="gramEnd"/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 Enriched </w:t>
      </w:r>
      <w:r w:rsidRPr="004106C1">
        <w:rPr>
          <w:rFonts w:ascii="Times New Roman" w:hAnsi="Times New Roman" w:cs="Times New Roman"/>
          <w:i/>
          <w:kern w:val="0"/>
          <w:sz w:val="24"/>
          <w:szCs w:val="24"/>
        </w:rPr>
        <w:t>cis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-regulating motifs in CAM species and </w:t>
      </w:r>
      <w:r w:rsidR="00D4637A"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>on-CAM spec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36"/>
        <w:gridCol w:w="3863"/>
        <w:gridCol w:w="1697"/>
        <w:gridCol w:w="3883"/>
      </w:tblGrid>
      <w:tr w:rsidR="004106C1" w:rsidRPr="004106C1" w14:paraId="2978E515" w14:textId="77777777" w:rsidTr="00D4637A">
        <w:trPr>
          <w:trHeight w:val="300"/>
        </w:trPr>
        <w:tc>
          <w:tcPr>
            <w:tcW w:w="134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0905FBD" w14:textId="77777777" w:rsidR="004106C1" w:rsidRPr="004106C1" w:rsidRDefault="004106C1" w:rsidP="00D4637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Photosynthetic type </w:t>
            </w:r>
          </w:p>
        </w:tc>
        <w:tc>
          <w:tcPr>
            <w:tcW w:w="2923" w:type="dxa"/>
            <w:tcBorders>
              <w:bottom w:val="single" w:sz="4" w:space="0" w:color="auto"/>
            </w:tcBorders>
            <w:noWrap/>
            <w:hideMark/>
          </w:tcPr>
          <w:p w14:paraId="7DB5B9D6" w14:textId="77777777" w:rsidR="004106C1" w:rsidRPr="004106C1" w:rsidRDefault="004106C1" w:rsidP="00D4637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Motif ID in </w:t>
            </w:r>
            <w:r w:rsidRPr="004106C1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  <w:t>Arabidopsis</w:t>
            </w: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DAP databas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3FA74153" w14:textId="77777777" w:rsidR="004106C1" w:rsidRPr="004106C1" w:rsidRDefault="004106C1" w:rsidP="00D4637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tif Name</w:t>
            </w:r>
          </w:p>
        </w:tc>
        <w:tc>
          <w:tcPr>
            <w:tcW w:w="293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E81ED4A" w14:textId="77777777" w:rsidR="004106C1" w:rsidRPr="004106C1" w:rsidRDefault="004106C1" w:rsidP="00D4637A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onsensus </w:t>
            </w:r>
            <w:proofErr w:type="spellStart"/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quences</w:t>
            </w:r>
            <w:r w:rsidRPr="004106C1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106C1" w:rsidRPr="004106C1" w14:paraId="6EF8E3E5" w14:textId="77777777" w:rsidTr="00D4637A">
        <w:trPr>
          <w:trHeight w:val="300"/>
        </w:trPr>
        <w:tc>
          <w:tcPr>
            <w:tcW w:w="1344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DF92F1F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M</w:t>
            </w: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92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917F97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2EREBP_tnt.ERF73_col_a_m1</w:t>
            </w:r>
          </w:p>
        </w:tc>
        <w:tc>
          <w:tcPr>
            <w:tcW w:w="1316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D8C110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25241541"/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F73</w:t>
            </w:r>
            <w:bookmarkEnd w:id="0"/>
          </w:p>
        </w:tc>
        <w:tc>
          <w:tcPr>
            <w:tcW w:w="2939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1734A5E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YCCCGCCGCCRYHDYHN</w:t>
            </w:r>
          </w:p>
        </w:tc>
      </w:tr>
      <w:tr w:rsidR="004106C1" w:rsidRPr="004106C1" w14:paraId="65A6EF11" w14:textId="77777777" w:rsidTr="00D4637A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4BA9AC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B91176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2EREBP_tnt.ERF7_colamp_a_m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DFBDDF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F7</w:t>
            </w:r>
          </w:p>
        </w:tc>
        <w:tc>
          <w:tcPr>
            <w:tcW w:w="29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840454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GCGGCGGHRRNRRNDRND</w:t>
            </w:r>
          </w:p>
        </w:tc>
      </w:tr>
      <w:tr w:rsidR="004106C1" w:rsidRPr="004106C1" w14:paraId="4A8990DF" w14:textId="77777777" w:rsidTr="00D4637A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E563C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F2DB1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2EREBP_tnt.ABR1_col_a_m1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89660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R1</w:t>
            </w:r>
          </w:p>
        </w:tc>
        <w:tc>
          <w:tcPr>
            <w:tcW w:w="2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82DA7C2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HGRHDDTKGCGGCGGMG</w:t>
            </w:r>
          </w:p>
        </w:tc>
      </w:tr>
      <w:tr w:rsidR="004106C1" w:rsidRPr="004106C1" w14:paraId="01900D0B" w14:textId="77777777" w:rsidTr="00D4637A">
        <w:trPr>
          <w:trHeight w:val="300"/>
        </w:trPr>
        <w:tc>
          <w:tcPr>
            <w:tcW w:w="1344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1A879B39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r C</w:t>
            </w: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A95DF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MG_tnt.3XHMGBOX1_col_a_m1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486BF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XHMGBOX1</w:t>
            </w:r>
          </w:p>
        </w:tc>
        <w:tc>
          <w:tcPr>
            <w:tcW w:w="2939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221518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CGGCGGHGRWDRNGGNRRNG/ WCCACCACCACCWCC</w:t>
            </w:r>
          </w:p>
        </w:tc>
      </w:tr>
      <w:tr w:rsidR="004106C1" w:rsidRPr="004106C1" w14:paraId="3CC645AF" w14:textId="77777777" w:rsidTr="00D4637A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111E0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77EAA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BAS2_tnt.LOB_col_a_m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31F42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B</w:t>
            </w:r>
          </w:p>
        </w:tc>
        <w:tc>
          <w:tcPr>
            <w:tcW w:w="2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42DA87" w14:textId="77777777" w:rsidR="004106C1" w:rsidRPr="004106C1" w:rsidRDefault="004106C1" w:rsidP="00D4637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06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CCGCCGCCDYCKCCGCCGCH</w:t>
            </w:r>
          </w:p>
        </w:tc>
      </w:tr>
    </w:tbl>
    <w:p w14:paraId="1D6C1FD8" w14:textId="08A39039" w:rsidR="004106C1" w:rsidRPr="004106C1" w:rsidRDefault="004106C1" w:rsidP="004106C1">
      <w:pPr>
        <w:rPr>
          <w:rFonts w:ascii="Times New Roman" w:hAnsi="Times New Roman" w:cs="Times New Roman"/>
          <w:i/>
          <w:kern w:val="0"/>
          <w:sz w:val="24"/>
          <w:szCs w:val="24"/>
        </w:rPr>
      </w:pPr>
      <w:proofErr w:type="gramStart"/>
      <w:r w:rsidRPr="004106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Pr="004106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Photosynthetic type CAM includes </w:t>
      </w:r>
      <w:r w:rsidRPr="004106C1">
        <w:rPr>
          <w:rFonts w:ascii="Times New Roman" w:hAnsi="Times New Roman" w:cs="Times New Roman"/>
          <w:bCs/>
          <w:i/>
          <w:kern w:val="0"/>
          <w:sz w:val="24"/>
          <w:szCs w:val="24"/>
          <w:lang w:bidi="en-US"/>
        </w:rPr>
        <w:t>A</w:t>
      </w:r>
      <w:r w:rsidRPr="004106C1">
        <w:rPr>
          <w:rFonts w:ascii="Times New Roman" w:hAnsi="Times New Roman" w:cs="Times New Roman" w:hint="eastAsia"/>
          <w:bCs/>
          <w:i/>
          <w:kern w:val="0"/>
          <w:sz w:val="24"/>
          <w:szCs w:val="24"/>
          <w:lang w:bidi="en-US"/>
        </w:rPr>
        <w:t>.</w:t>
      </w:r>
      <w:r w:rsidRPr="004106C1">
        <w:rPr>
          <w:rFonts w:ascii="Times New Roman" w:hAnsi="Times New Roman" w:cs="Times New Roman"/>
          <w:bCs/>
          <w:i/>
          <w:kern w:val="0"/>
          <w:sz w:val="24"/>
          <w:szCs w:val="24"/>
          <w:lang w:bidi="en-US"/>
        </w:rPr>
        <w:t xml:space="preserve"> </w:t>
      </w:r>
      <w:proofErr w:type="spellStart"/>
      <w:r w:rsidRPr="004106C1">
        <w:rPr>
          <w:rFonts w:ascii="Times New Roman" w:hAnsi="Times New Roman" w:cs="Times New Roman"/>
          <w:bCs/>
          <w:i/>
          <w:kern w:val="0"/>
          <w:sz w:val="24"/>
          <w:szCs w:val="24"/>
          <w:lang w:bidi="en-US"/>
        </w:rPr>
        <w:t>comosus</w:t>
      </w:r>
      <w:proofErr w:type="spellEnd"/>
      <w:r w:rsidRPr="004106C1">
        <w:rPr>
          <w:rFonts w:ascii="Times New Roman" w:hAnsi="Times New Roman" w:cs="Times New Roman"/>
          <w:bCs/>
          <w:i/>
          <w:kern w:val="0"/>
          <w:sz w:val="24"/>
          <w:szCs w:val="24"/>
          <w:lang w:bidi="en-US"/>
        </w:rPr>
        <w:t xml:space="preserve"> </w:t>
      </w:r>
      <w:r w:rsidRPr="004106C1">
        <w:rPr>
          <w:rFonts w:ascii="Times New Roman" w:hAnsi="Times New Roman" w:cs="Times New Roman"/>
          <w:bCs/>
          <w:kern w:val="0"/>
          <w:sz w:val="24"/>
          <w:szCs w:val="24"/>
          <w:lang w:bidi="en-US"/>
        </w:rPr>
        <w:t>var.</w:t>
      </w:r>
      <w:r w:rsidRPr="004106C1">
        <w:rPr>
          <w:rFonts w:ascii="Times New Roman" w:hAnsi="Times New Roman" w:cs="Times New Roman" w:hint="eastAsia"/>
          <w:bCs/>
          <w:kern w:val="0"/>
          <w:sz w:val="24"/>
          <w:szCs w:val="24"/>
          <w:lang w:bidi="en-US"/>
        </w:rPr>
        <w:t xml:space="preserve"> </w:t>
      </w:r>
      <w:proofErr w:type="spellStart"/>
      <w:r w:rsidRPr="004106C1">
        <w:rPr>
          <w:rFonts w:ascii="Times New Roman" w:hAnsi="Times New Roman" w:cs="Times New Roman" w:hint="eastAsia"/>
          <w:bCs/>
          <w:i/>
          <w:kern w:val="0"/>
          <w:sz w:val="24"/>
          <w:szCs w:val="24"/>
          <w:lang w:bidi="en-US"/>
        </w:rPr>
        <w:t>comosus</w:t>
      </w:r>
      <w:proofErr w:type="spellEnd"/>
      <w:r w:rsidRPr="004106C1">
        <w:rPr>
          <w:rFonts w:ascii="Times New Roman" w:hAnsi="Times New Roman" w:cs="Times New Roman" w:hint="eastAsia"/>
          <w:bCs/>
          <w:kern w:val="0"/>
          <w:sz w:val="24"/>
          <w:szCs w:val="24"/>
          <w:lang w:bidi="en-US"/>
        </w:rPr>
        <w:t xml:space="preserve">, </w:t>
      </w:r>
      <w:r w:rsidRPr="004106C1">
        <w:rPr>
          <w:rFonts w:ascii="Times New Roman" w:hAnsi="Times New Roman" w:cs="Times New Roman"/>
          <w:i/>
          <w:kern w:val="0"/>
          <w:sz w:val="24"/>
          <w:szCs w:val="24"/>
          <w:lang w:bidi="en-US"/>
        </w:rPr>
        <w:t>A</w:t>
      </w:r>
      <w:r w:rsidRPr="004106C1">
        <w:rPr>
          <w:rFonts w:ascii="Times New Roman" w:hAnsi="Times New Roman" w:cs="Times New Roman" w:hint="eastAsia"/>
          <w:i/>
          <w:kern w:val="0"/>
          <w:sz w:val="24"/>
          <w:szCs w:val="24"/>
          <w:lang w:bidi="en-US"/>
        </w:rPr>
        <w:t>.</w:t>
      </w:r>
      <w:r w:rsidRPr="004106C1">
        <w:rPr>
          <w:rFonts w:ascii="Times New Roman" w:hAnsi="Times New Roman" w:cs="Times New Roman"/>
          <w:i/>
          <w:kern w:val="0"/>
          <w:sz w:val="24"/>
          <w:szCs w:val="24"/>
          <w:lang w:bidi="en-US"/>
        </w:rPr>
        <w:t xml:space="preserve"> </w:t>
      </w:r>
      <w:proofErr w:type="spellStart"/>
      <w:r w:rsidRPr="004106C1">
        <w:rPr>
          <w:rFonts w:ascii="Times New Roman" w:hAnsi="Times New Roman" w:cs="Times New Roman"/>
          <w:i/>
          <w:kern w:val="0"/>
          <w:sz w:val="24"/>
          <w:szCs w:val="24"/>
          <w:lang w:bidi="en-US"/>
        </w:rPr>
        <w:t>comosus</w:t>
      </w:r>
      <w:proofErr w:type="spellEnd"/>
      <w:r w:rsidRPr="004106C1">
        <w:rPr>
          <w:rFonts w:ascii="Times New Roman" w:hAnsi="Times New Roman" w:cs="Times New Roman"/>
          <w:i/>
          <w:kern w:val="0"/>
          <w:sz w:val="24"/>
          <w:szCs w:val="24"/>
          <w:lang w:bidi="en-US"/>
        </w:rPr>
        <w:t xml:space="preserve"> </w:t>
      </w:r>
      <w:r w:rsidRPr="004106C1">
        <w:rPr>
          <w:rFonts w:ascii="Times New Roman" w:hAnsi="Times New Roman" w:cs="Times New Roman"/>
          <w:kern w:val="0"/>
          <w:sz w:val="24"/>
          <w:szCs w:val="24"/>
          <w:lang w:bidi="en-US"/>
        </w:rPr>
        <w:t>var.</w:t>
      </w:r>
      <w:r w:rsidRPr="004106C1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proofErr w:type="spellStart"/>
      <w:r w:rsidRPr="004106C1">
        <w:rPr>
          <w:rFonts w:ascii="Times New Roman" w:hAnsi="Times New Roman" w:cs="Times New Roman" w:hint="eastAsia"/>
          <w:i/>
          <w:kern w:val="0"/>
          <w:sz w:val="24"/>
          <w:szCs w:val="24"/>
        </w:rPr>
        <w:t>bracteatus</w:t>
      </w:r>
      <w:proofErr w:type="spellEnd"/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4106C1">
        <w:rPr>
          <w:rFonts w:ascii="Times New 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4106C1">
        <w:rPr>
          <w:rFonts w:ascii="Times New Roman" w:hAnsi="Times New Roman" w:cs="Times New Roman"/>
          <w:i/>
          <w:kern w:val="0"/>
          <w:sz w:val="24"/>
          <w:szCs w:val="24"/>
        </w:rPr>
        <w:t>equestris</w:t>
      </w:r>
      <w:proofErr w:type="spellEnd"/>
    </w:p>
    <w:p w14:paraId="580E7011" w14:textId="77777777" w:rsidR="004106C1" w:rsidRPr="004106C1" w:rsidRDefault="004106C1" w:rsidP="004106C1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4106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proofErr w:type="gramEnd"/>
      <w:r w:rsidRPr="004106C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>Photosynthetic type C</w:t>
      </w:r>
      <w:r w:rsidRPr="004106C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 or C</w:t>
      </w:r>
      <w:r w:rsidRPr="004106C1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 xml:space="preserve"> include </w:t>
      </w:r>
      <w:r w:rsidRPr="004106C1">
        <w:rPr>
          <w:rFonts w:ascii="Times New Roman" w:hAnsi="Times New Roman" w:cs="Times New Roman"/>
          <w:i/>
          <w:kern w:val="0"/>
          <w:sz w:val="24"/>
          <w:szCs w:val="24"/>
        </w:rPr>
        <w:t>Arabidopsis</w:t>
      </w:r>
      <w:r w:rsidRPr="004106C1">
        <w:rPr>
          <w:rFonts w:ascii="Times New Roman" w:hAnsi="Times New Roman" w:cs="Times New Roman"/>
          <w:kern w:val="0"/>
          <w:sz w:val="24"/>
          <w:szCs w:val="24"/>
        </w:rPr>
        <w:t>, rice, and sorghum</w:t>
      </w:r>
    </w:p>
    <w:p w14:paraId="3CEE2AC5" w14:textId="77777777" w:rsidR="004106C1" w:rsidRPr="004106C1" w:rsidRDefault="004106C1" w:rsidP="004106C1">
      <w:pPr>
        <w:pStyle w:val="a8"/>
        <w:rPr>
          <w:rFonts w:ascii="Arial" w:eastAsia="Times New Roman" w:hAnsi="Arial" w:cs="Arial"/>
          <w:kern w:val="0"/>
        </w:rPr>
      </w:pPr>
      <w:proofErr w:type="gramStart"/>
      <w:r w:rsidRPr="004106C1">
        <w:rPr>
          <w:kern w:val="0"/>
          <w:vertAlign w:val="superscript"/>
        </w:rPr>
        <w:t>c</w:t>
      </w:r>
      <w:proofErr w:type="gramEnd"/>
      <w:r w:rsidRPr="004106C1">
        <w:rPr>
          <w:kern w:val="0"/>
          <w:vertAlign w:val="superscript"/>
        </w:rPr>
        <w:t xml:space="preserve"> </w:t>
      </w:r>
      <w:r w:rsidRPr="004106C1">
        <w:rPr>
          <w:kern w:val="0"/>
        </w:rPr>
        <w:t xml:space="preserve">Consensus sequences were constructed by </w:t>
      </w:r>
      <w:proofErr w:type="spellStart"/>
      <w:r w:rsidRPr="004106C1">
        <w:rPr>
          <w:kern w:val="0"/>
        </w:rPr>
        <w:t>CentriMo</w:t>
      </w:r>
      <w:proofErr w:type="spellEnd"/>
      <w:r w:rsidRPr="004106C1">
        <w:rPr>
          <w:kern w:val="0"/>
        </w:rPr>
        <w:t xml:space="preserve"> program by using the "50% rule" </w:t>
      </w:r>
    </w:p>
    <w:p w14:paraId="2F1BDDD6" w14:textId="77777777" w:rsidR="004106C1" w:rsidRDefault="004106C1">
      <w:pPr>
        <w:widowControl/>
        <w:jc w:val="left"/>
        <w:rPr>
          <w:rFonts w:ascii="Times New Roman" w:eastAsia="宋体" w:hAnsi="Times New Roman" w:cs="Times New Roman"/>
          <w:b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iCs/>
          <w:sz w:val="24"/>
          <w:szCs w:val="24"/>
        </w:rPr>
        <w:br w:type="page"/>
      </w:r>
    </w:p>
    <w:p w14:paraId="2505B178" w14:textId="22CAAD1E" w:rsidR="00AB4F98" w:rsidRPr="00AB4F98" w:rsidRDefault="00AB4F98" w:rsidP="00AB4F98">
      <w:pPr>
        <w:jc w:val="left"/>
        <w:rPr>
          <w:rFonts w:ascii="Times New Roman" w:eastAsia="宋体" w:hAnsi="Times New Roman" w:cs="Times New Roman"/>
          <w:iCs/>
          <w:sz w:val="24"/>
          <w:szCs w:val="24"/>
        </w:rPr>
      </w:pPr>
      <w:proofErr w:type="gramStart"/>
      <w:r w:rsidRPr="00AB4F98">
        <w:rPr>
          <w:rFonts w:ascii="Times New Roman" w:eastAsia="宋体" w:hAnsi="Times New Roman" w:cs="Times New Roman"/>
          <w:b/>
          <w:iCs/>
          <w:sz w:val="24"/>
          <w:szCs w:val="24"/>
        </w:rPr>
        <w:lastRenderedPageBreak/>
        <w:t>Supple</w:t>
      </w:r>
      <w:r w:rsidRPr="00AB4F98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me</w:t>
      </w:r>
      <w:r w:rsidRPr="00AB4F98">
        <w:rPr>
          <w:rFonts w:ascii="Times New Roman" w:eastAsia="宋体" w:hAnsi="Times New Roman" w:cs="Times New Roman"/>
          <w:b/>
          <w:iCs/>
          <w:sz w:val="24"/>
          <w:szCs w:val="24"/>
        </w:rPr>
        <w:t>ntary Table</w:t>
      </w:r>
      <w:r w:rsidRPr="00AB4F98">
        <w:rPr>
          <w:rFonts w:ascii="Times New Roman" w:eastAsia="宋体" w:hAnsi="Times New Roman" w:cs="Times New Roman" w:hint="eastAsia"/>
          <w:b/>
          <w:iCs/>
          <w:sz w:val="24"/>
          <w:szCs w:val="24"/>
        </w:rPr>
        <w:t xml:space="preserve"> S</w:t>
      </w:r>
      <w:r w:rsidR="004106C1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3</w:t>
      </w:r>
      <w:r w:rsidRPr="00AB4F98">
        <w:rPr>
          <w:rFonts w:ascii="Times New Roman" w:eastAsia="宋体" w:hAnsi="Times New Roman" w:cs="Times New Roman"/>
          <w:b/>
          <w:iCs/>
          <w:sz w:val="24"/>
          <w:szCs w:val="24"/>
        </w:rPr>
        <w:t>.</w:t>
      </w:r>
      <w:proofErr w:type="gramEnd"/>
      <w:r w:rsidRPr="00AB4F98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</w:t>
      </w:r>
      <w:proofErr w:type="gramStart"/>
      <w:r w:rsidR="00D83A4E" w:rsidRPr="00D83A4E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List of </w:t>
      </w:r>
      <w:r w:rsidR="002B52A1" w:rsidRPr="002B52A1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en-US"/>
        </w:rPr>
        <w:t>A</w:t>
      </w:r>
      <w:r w:rsidR="002B52A1" w:rsidRPr="002B52A1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:lang w:bidi="en-US"/>
        </w:rPr>
        <w:t>.</w:t>
      </w:r>
      <w:r w:rsidR="002B52A1" w:rsidRPr="002B52A1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proofErr w:type="spellStart"/>
      <w:r w:rsidR="002B52A1" w:rsidRPr="002B52A1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en-US"/>
        </w:rPr>
        <w:t>comosus</w:t>
      </w:r>
      <w:proofErr w:type="spellEnd"/>
      <w:r w:rsidR="002B52A1" w:rsidRPr="002B52A1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lang w:bidi="en-US"/>
        </w:rPr>
        <w:t xml:space="preserve"> </w:t>
      </w:r>
      <w:r w:rsidR="002B52A1" w:rsidRPr="002B52A1">
        <w:rPr>
          <w:rFonts w:ascii="Times New Roman" w:eastAsia="宋体" w:hAnsi="Times New Roman" w:cs="Times New Roman"/>
          <w:b/>
          <w:bCs/>
          <w:iCs/>
          <w:sz w:val="24"/>
          <w:szCs w:val="24"/>
          <w:lang w:bidi="en-US"/>
        </w:rPr>
        <w:t>var.</w:t>
      </w:r>
      <w:r w:rsidR="002B52A1" w:rsidRPr="002B52A1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:lang w:bidi="en-US"/>
        </w:rPr>
        <w:t xml:space="preserve"> </w:t>
      </w:r>
      <w:proofErr w:type="spellStart"/>
      <w:r w:rsidR="002B52A1" w:rsidRPr="002B52A1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:lang w:bidi="en-US"/>
        </w:rPr>
        <w:t>comosus</w:t>
      </w:r>
      <w:proofErr w:type="spellEnd"/>
      <w:r w:rsidR="00D83A4E" w:rsidRPr="00D83A4E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 xml:space="preserve"> gene names and gene IDs used in this </w:t>
      </w:r>
      <w:r w:rsidR="008A5AD4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perspective</w:t>
      </w:r>
      <w:r w:rsidR="00D83A4E" w:rsidRPr="00D83A4E">
        <w:rPr>
          <w:rFonts w:ascii="Times New Roman" w:eastAsia="宋体" w:hAnsi="Times New Roman" w:cs="Times New Roman" w:hint="eastAsia"/>
          <w:b/>
          <w:bCs/>
          <w:iCs/>
          <w:sz w:val="24"/>
          <w:szCs w:val="24"/>
        </w:rPr>
        <w:t>.</w:t>
      </w:r>
      <w:bookmarkStart w:id="1" w:name="_GoBack"/>
      <w:bookmarkEnd w:id="1"/>
      <w:proofErr w:type="gramEnd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10"/>
        <w:gridCol w:w="1749"/>
        <w:gridCol w:w="1336"/>
      </w:tblGrid>
      <w:tr w:rsidR="00B104B1" w:rsidRPr="00AB4F98" w14:paraId="75595DF2" w14:textId="77777777" w:rsidTr="002C7914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4B998" w14:textId="08987C32" w:rsidR="00B104B1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  <w:lang w:bidi="en-US"/>
              </w:rPr>
              <w:t>Ge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9710363" w14:textId="476CA015" w:rsidR="00B104B1" w:rsidRPr="00AB4F98" w:rsidRDefault="00D83A4E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lang w:bidi="en-US"/>
              </w:rPr>
              <w:t>Gene name</w:t>
            </w:r>
            <w:r w:rsidRPr="00AB4F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BE0E0" w14:textId="2D461AC0" w:rsidR="00B104B1" w:rsidRPr="00AB4F98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</w:pPr>
            <w:r w:rsidRPr="00AB4F9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en-US"/>
              </w:rPr>
              <w:t>Gene ID</w:t>
            </w:r>
          </w:p>
        </w:tc>
      </w:tr>
      <w:tr w:rsidR="00D83A4E" w:rsidRPr="00AB4F98" w14:paraId="0F7F6012" w14:textId="77777777" w:rsidTr="00D83A4E">
        <w:trPr>
          <w:jc w:val="center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75FD63" w14:textId="4EF8E189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8664CE" w14:textId="081CC5AA" w:rsidR="00D83A4E" w:rsidRPr="00D83A4E" w:rsidRDefault="00D83A4E" w:rsidP="00416B2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D83A4E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αCA1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3D60243" w14:textId="144C7496" w:rsidR="00D83A4E" w:rsidRPr="00416B26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7803</w:t>
            </w:r>
            <w:r w:rsidRPr="0017219B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 xml:space="preserve"> </w:t>
            </w:r>
          </w:p>
        </w:tc>
      </w:tr>
      <w:tr w:rsidR="00D83A4E" w:rsidRPr="00AB4F98" w14:paraId="3449E08A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2C72A3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67DE0" w14:textId="52D7AF79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proofErr w:type="spellStart"/>
            <w:r w:rsidRPr="00D83A4E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αCA1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B87F018" w14:textId="54214A53" w:rsidR="00D83A4E" w:rsidRPr="00416B26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6727</w:t>
            </w:r>
          </w:p>
        </w:tc>
      </w:tr>
      <w:tr w:rsidR="00D83A4E" w:rsidRPr="00AB4F98" w14:paraId="2473A858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DB5051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A516A1" w14:textId="37738EF2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D83A4E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αCA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E620B36" w14:textId="1C2D35F6" w:rsidR="00D83A4E" w:rsidRPr="00AB4F98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1338</w:t>
            </w:r>
          </w:p>
        </w:tc>
      </w:tr>
      <w:tr w:rsidR="00D83A4E" w:rsidRPr="00AB4F98" w14:paraId="63AFB43D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94C54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821E99" w14:textId="673FB985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βCA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FDCC134" w14:textId="0D7BCFC0" w:rsidR="00D83A4E" w:rsidRPr="007D39D8" w:rsidRDefault="00D83A4E" w:rsidP="007D39D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2732</w:t>
            </w:r>
          </w:p>
        </w:tc>
      </w:tr>
      <w:tr w:rsidR="00D83A4E" w:rsidRPr="00AB4F98" w14:paraId="0E858E23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9541AC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0520A1" w14:textId="12BD1AD5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βCA</w:t>
            </w:r>
            <w:r w:rsidRPr="00D83A4E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2-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8C17C5C" w14:textId="61DDA0C3" w:rsidR="00D83A4E" w:rsidRPr="00AB4F98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5402</w:t>
            </w:r>
          </w:p>
        </w:tc>
      </w:tr>
      <w:tr w:rsidR="00D83A4E" w:rsidRPr="00AB4F98" w14:paraId="55B19BF8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68FA13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4E620C" w14:textId="7BBB05FD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proofErr w:type="spellEnd"/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βCA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-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E145A92" w14:textId="0E6D3288" w:rsid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6181</w:t>
            </w:r>
          </w:p>
        </w:tc>
      </w:tr>
      <w:tr w:rsidR="00D83A4E" w:rsidRPr="00AB4F98" w14:paraId="523BF4CC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1086D1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10BB1F" w14:textId="2A72BCB4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D83A4E"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γ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</w:t>
            </w:r>
            <w:r w:rsidRPr="00D83A4E"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="006B1FED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1E75AC6" w14:textId="0E384F25" w:rsid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4975</w:t>
            </w:r>
          </w:p>
        </w:tc>
      </w:tr>
      <w:tr w:rsidR="00D83A4E" w:rsidRPr="00AB4F98" w14:paraId="03E2A740" w14:textId="77777777" w:rsidTr="00D83A4E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6D8C21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A5AE6D" w14:textId="2CE98151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D83A4E"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γ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</w:t>
            </w:r>
            <w:r w:rsidRPr="00D83A4E"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="006B1FED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121364F" w14:textId="2140F9B6" w:rsid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23760</w:t>
            </w:r>
          </w:p>
        </w:tc>
      </w:tr>
      <w:tr w:rsidR="00D83A4E" w:rsidRPr="00AB4F98" w14:paraId="4575119A" w14:textId="77777777" w:rsidTr="00D83A4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A95AE" w14:textId="77777777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3CFA33" w14:textId="304A1A59" w:rsidR="00D83A4E" w:rsidRPr="00D83A4E" w:rsidRDefault="00D83A4E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D83A4E"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γ</w:t>
            </w: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2L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1571CAB" w14:textId="54B88898" w:rsidR="00D83A4E" w:rsidRPr="007D39D8" w:rsidRDefault="00D83A4E" w:rsidP="00483BF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9038</w:t>
            </w:r>
          </w:p>
        </w:tc>
      </w:tr>
      <w:tr w:rsidR="00151FDC" w:rsidRPr="00AB4F98" w14:paraId="1AAA02B3" w14:textId="77777777" w:rsidTr="00D4637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120B4" w14:textId="0456C907" w:rsidR="00151FDC" w:rsidRPr="00D83A4E" w:rsidRDefault="00151FDC" w:rsidP="00416B26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C07879" w14:textId="42FFD0E8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EA5708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r w:rsidRPr="00416B26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</w:t>
            </w:r>
            <w:r w:rsidRPr="00416B26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C</w:t>
            </w:r>
            <w:r w:rsidR="00573A78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H</w:t>
            </w:r>
            <w:r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CDAA70D" w14:textId="1E29A25F" w:rsidR="00151FDC" w:rsidRPr="00416B26" w:rsidRDefault="00151FDC" w:rsidP="00416B2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0025</w:t>
            </w:r>
          </w:p>
        </w:tc>
      </w:tr>
      <w:tr w:rsidR="00151FDC" w:rsidRPr="00AB4F98" w14:paraId="6B05E577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364215" w14:textId="77777777" w:rsidR="00151FDC" w:rsidRPr="00D83A4E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91C3D2" w14:textId="6AFE3EC1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EA5708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416B26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416B26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C</w:t>
            </w:r>
            <w:r w:rsidR="00573A78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E121EDD" w14:textId="3E46E5F0" w:rsidR="00151FDC" w:rsidRPr="00AB4F98" w:rsidRDefault="00151FDC" w:rsidP="00416B2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8093</w:t>
            </w:r>
          </w:p>
        </w:tc>
      </w:tr>
      <w:tr w:rsidR="00151FDC" w:rsidRPr="00AB4F98" w14:paraId="0AF294A9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40E816" w14:textId="77777777" w:rsidR="00151FDC" w:rsidRPr="00D83A4E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147660" w14:textId="790EB613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EA5708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416B26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416B26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C</w:t>
            </w:r>
            <w:r w:rsidRPr="00416B26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90E074F" w14:textId="40EFF058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6429</w:t>
            </w:r>
          </w:p>
        </w:tc>
      </w:tr>
      <w:tr w:rsidR="00151FDC" w:rsidRPr="00AB4F98" w14:paraId="14DFD2F9" w14:textId="77777777" w:rsidTr="00D4637A">
        <w:trPr>
          <w:trHeight w:val="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63211" w14:textId="77777777" w:rsidR="00151FDC" w:rsidRPr="00D83A4E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P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7B89B9" w14:textId="0DE55A4D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EA5708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r w:rsidRPr="00416B26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CK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55F45FE" w14:textId="21744E69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0095</w:t>
            </w:r>
          </w:p>
        </w:tc>
      </w:tr>
      <w:tr w:rsidR="00151FDC" w:rsidRPr="00AB4F98" w14:paraId="458BF3F6" w14:textId="77777777" w:rsidTr="00D4637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D4491" w14:textId="77777777" w:rsidR="00151FDC" w:rsidRPr="00D83A4E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2C4BAA" w14:textId="32C5FAFD" w:rsidR="00151FDC" w:rsidRPr="00AB4F98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EA5708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c</w:t>
            </w:r>
            <w:r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CK</w:t>
            </w:r>
            <w:r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95F7C32" w14:textId="05F0D61C" w:rsidR="00151FDC" w:rsidRPr="00416B26" w:rsidRDefault="00151FDC" w:rsidP="00AB4F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3938</w:t>
            </w:r>
          </w:p>
        </w:tc>
      </w:tr>
      <w:tr w:rsidR="00AF3154" w:rsidRPr="00AB4F98" w14:paraId="52513597" w14:textId="77777777" w:rsidTr="00D4637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B0148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MD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0CFAA1" w14:textId="3AE4AB98" w:rsidR="00AF3154" w:rsidRPr="00AF3154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4F7B34D" w14:textId="3C1FBA1C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2885</w:t>
            </w:r>
          </w:p>
        </w:tc>
      </w:tr>
      <w:tr w:rsidR="00AF3154" w:rsidRPr="00AB4F98" w14:paraId="695AF30E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81CDE8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C4EDE8" w14:textId="64F219A8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3E7D910" w14:textId="5CCF06F4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4349</w:t>
            </w:r>
          </w:p>
        </w:tc>
      </w:tr>
      <w:tr w:rsidR="00AF3154" w:rsidRPr="00AB4F98" w14:paraId="7B82FA2C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2B6229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61A552" w14:textId="42E00683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510203E" w14:textId="041E5D76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4996</w:t>
            </w:r>
          </w:p>
        </w:tc>
      </w:tr>
      <w:tr w:rsidR="00AF3154" w:rsidRPr="00AB4F98" w14:paraId="11441D2F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C45355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BDCC8F" w14:textId="26B88711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45D33FB" w14:textId="7F24782D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6122</w:t>
            </w:r>
          </w:p>
        </w:tc>
      </w:tr>
      <w:tr w:rsidR="00AF3154" w:rsidRPr="00AB4F98" w14:paraId="305E66FF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204F30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8AF0B4" w14:textId="141CFAB7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C41046D" w14:textId="2515CF7E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7734</w:t>
            </w:r>
          </w:p>
        </w:tc>
      </w:tr>
      <w:tr w:rsidR="00AF3154" w:rsidRPr="00AB4F98" w14:paraId="644DB817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A224C5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697521" w14:textId="237A4CA0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3BF4B7C" w14:textId="519F8E64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8626</w:t>
            </w:r>
          </w:p>
        </w:tc>
      </w:tr>
      <w:tr w:rsidR="00AF3154" w:rsidRPr="00AB4F98" w14:paraId="32CC57A3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C2F23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C910F4" w14:textId="44F84B94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A9C462C" w14:textId="6BD3CAFD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0232</w:t>
            </w:r>
          </w:p>
        </w:tc>
      </w:tr>
      <w:tr w:rsidR="00AF3154" w:rsidRPr="00AB4F98" w14:paraId="5B9984E6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AC7AD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DB3248" w14:textId="166A2C46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B24C65B" w14:textId="41B00038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3935</w:t>
            </w:r>
          </w:p>
        </w:tc>
      </w:tr>
      <w:tr w:rsidR="00AF3154" w:rsidRPr="00AB4F98" w14:paraId="7007D9B1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C453F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49459F" w14:textId="3709EA1F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900C664" w14:textId="1DE16F38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4690</w:t>
            </w:r>
          </w:p>
        </w:tc>
      </w:tr>
      <w:tr w:rsidR="00AF3154" w:rsidRPr="00AB4F98" w14:paraId="2C4378C7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375ECC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F3CAFEB" w14:textId="12677D5C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635B54B" w14:textId="4D9C7923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7525</w:t>
            </w:r>
          </w:p>
        </w:tc>
      </w:tr>
      <w:tr w:rsidR="00AF3154" w:rsidRPr="00AB4F98" w14:paraId="64C3751A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7D391E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051108" w14:textId="2740F197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B6B57A4" w14:textId="5B276142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7526</w:t>
            </w:r>
          </w:p>
        </w:tc>
      </w:tr>
      <w:tr w:rsidR="00AF3154" w:rsidRPr="00AB4F98" w14:paraId="4BDB4DA0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062C1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8946B4" w14:textId="0180E60E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86A30E5" w14:textId="589A17DA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7527</w:t>
            </w:r>
          </w:p>
        </w:tc>
      </w:tr>
      <w:tr w:rsidR="00AF3154" w:rsidRPr="00AB4F98" w14:paraId="3F6CD700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3DC64C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ED1CE9" w14:textId="49066367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E7B058A" w14:textId="3AEA7852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7528</w:t>
            </w:r>
          </w:p>
        </w:tc>
      </w:tr>
      <w:tr w:rsidR="00AF3154" w:rsidRPr="00AB4F98" w14:paraId="5986D2D0" w14:textId="77777777" w:rsidTr="00D4637A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80EE9F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4F1882" w14:textId="152048BA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MDH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36C2FC3" w14:textId="1065C0FA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F3154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9631</w:t>
            </w:r>
          </w:p>
        </w:tc>
      </w:tr>
      <w:tr w:rsidR="00AF3154" w:rsidRPr="00AB4F98" w14:paraId="2960EC69" w14:textId="77777777" w:rsidTr="002C791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4C4BF" w14:textId="58DF1BE4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1CABE1" w14:textId="7201EFD9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1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55FA9E12" w14:textId="12854E0C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7539</w:t>
            </w:r>
          </w:p>
        </w:tc>
      </w:tr>
      <w:tr w:rsidR="00AF3154" w:rsidRPr="00AB4F98" w14:paraId="62A82383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5A3763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0B9021" w14:textId="6A90849E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1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2CA5208D" w14:textId="1F0FDB15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15592</w:t>
            </w:r>
          </w:p>
        </w:tc>
      </w:tr>
      <w:tr w:rsidR="00AF3154" w:rsidRPr="00AB4F98" w14:paraId="1EE89571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675305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E8DF61" w14:textId="3F644166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1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5DCE49AE" w14:textId="3E547B5D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16774</w:t>
            </w:r>
          </w:p>
        </w:tc>
      </w:tr>
      <w:tr w:rsidR="00AF3154" w:rsidRPr="00AB4F98" w14:paraId="5F352BF3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B9D49C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1E463C" w14:textId="042DAED0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1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3B790BF1" w14:textId="4A0D643E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22068</w:t>
            </w:r>
          </w:p>
        </w:tc>
      </w:tr>
      <w:tr w:rsidR="00AF3154" w:rsidRPr="00AB4F98" w14:paraId="659E7697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E3F015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7E1132" w14:textId="67982359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1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53669483" w14:textId="7ECB86F8" w:rsidR="00AF3154" w:rsidRPr="00AB4F98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28383</w:t>
            </w:r>
          </w:p>
        </w:tc>
      </w:tr>
      <w:tr w:rsidR="00AF3154" w:rsidRPr="00AB4F98" w14:paraId="3E11777B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3870FA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52CC70" w14:textId="5290F99A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9-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6799F34" w14:textId="6105E03D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3023</w:t>
            </w:r>
          </w:p>
        </w:tc>
      </w:tr>
      <w:tr w:rsidR="00AF3154" w:rsidRPr="00AB4F98" w14:paraId="67D9A5F2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2183AC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C53D19" w14:textId="1EC474D8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9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40C592DE" w14:textId="39785FA6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5552</w:t>
            </w:r>
          </w:p>
        </w:tc>
      </w:tr>
      <w:tr w:rsidR="00AF3154" w:rsidRPr="00AB4F98" w14:paraId="583F8D6A" w14:textId="77777777" w:rsidTr="002C791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02097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AEF502" w14:textId="71C34B85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B104B1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LMT</w:t>
            </w:r>
            <w:r w:rsidRPr="00B104B1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9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A1162" w14:textId="59FA34D3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10725</w:t>
            </w:r>
          </w:p>
        </w:tc>
      </w:tr>
      <w:tr w:rsidR="00AF3154" w:rsidRPr="00AB4F98" w14:paraId="689851C1" w14:textId="77777777" w:rsidTr="002C791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EDDB" w14:textId="1B878AE5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51B5F0" w14:textId="6C353156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FE2AA7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1CBD87B0" w14:textId="5CDC3A70" w:rsidR="00AF3154" w:rsidRPr="00FE2AA7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0795</w:t>
            </w:r>
          </w:p>
        </w:tc>
      </w:tr>
      <w:tr w:rsidR="00AF3154" w:rsidRPr="00AB4F98" w14:paraId="4B73907D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853E7E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BB3866" w14:textId="4FB2B264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FE2AA7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196F659E" w14:textId="07BAC7A4" w:rsidR="00AF3154" w:rsidRPr="00FE2AA7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6063</w:t>
            </w:r>
          </w:p>
        </w:tc>
      </w:tr>
      <w:tr w:rsidR="00AF3154" w:rsidRPr="00AB4F98" w14:paraId="73457779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7AD9DD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04AD95" w14:textId="157293CD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FE2AA7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0583ECBF" w14:textId="238986BE" w:rsidR="00AF3154" w:rsidRPr="00FE2AA7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06064</w:t>
            </w:r>
          </w:p>
        </w:tc>
      </w:tr>
      <w:tr w:rsidR="00AF3154" w:rsidRPr="00AB4F98" w14:paraId="0283249F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055405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750F6C" w14:textId="679CE168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FE2AA7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3DD6046" w14:textId="6E02E849" w:rsidR="00AF3154" w:rsidRPr="00FE2AA7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10756</w:t>
            </w:r>
          </w:p>
        </w:tc>
      </w:tr>
      <w:tr w:rsidR="00AF3154" w:rsidRPr="00AB4F98" w14:paraId="25BE688C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208B33" w14:textId="77777777" w:rsidR="00AF3154" w:rsidRPr="00D83A4E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892084" w14:textId="08804CFE" w:rsidR="00AF3154" w:rsidRPr="00AB4F98" w:rsidRDefault="00AF3154" w:rsidP="00D83A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FE2AA7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DT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32B10B18" w14:textId="00961A61" w:rsidR="00AF3154" w:rsidRPr="00FE2AA7" w:rsidRDefault="00AF3154" w:rsidP="00B104B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o015541</w:t>
            </w:r>
          </w:p>
        </w:tc>
      </w:tr>
      <w:tr w:rsidR="00AF3154" w:rsidRPr="00AB4F98" w14:paraId="7E2BA19E" w14:textId="77777777" w:rsidTr="00D83A4E">
        <w:trPr>
          <w:trHeight w:val="1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1C3A8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AD_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CBBBB5" w14:textId="170A1B96" w:rsidR="00AF3154" w:rsidRPr="00AF3154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NAD-ME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CECCC29" w14:textId="2BD68F7C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B4F9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7622</w:t>
            </w:r>
          </w:p>
        </w:tc>
      </w:tr>
      <w:tr w:rsidR="00AF3154" w:rsidRPr="00AB4F98" w14:paraId="2EB54471" w14:textId="77777777" w:rsidTr="00D83A4E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41641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36BAC4" w14:textId="025DC2CD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NAD-ME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7D47D" w14:textId="2791750E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B4F9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6569</w:t>
            </w:r>
          </w:p>
        </w:tc>
      </w:tr>
      <w:tr w:rsidR="00AF3154" w:rsidRPr="00AB4F98" w14:paraId="12E3B54F" w14:textId="77777777" w:rsidTr="002C791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F600A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D83A4E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NADP_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7E45A4B" w14:textId="12E830B4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NAD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ME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E68B00F" w14:textId="72BF7B8F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B4F9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5631</w:t>
            </w:r>
          </w:p>
        </w:tc>
      </w:tr>
      <w:tr w:rsidR="00AF3154" w:rsidRPr="00AB4F98" w14:paraId="6578CA50" w14:textId="77777777" w:rsidTr="002C7914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F61E1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4AC7D6" w14:textId="70A12BB3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NAD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-ME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2AE12114" w14:textId="2F05FF31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B4F9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5989</w:t>
            </w:r>
          </w:p>
        </w:tc>
      </w:tr>
      <w:tr w:rsidR="00AF3154" w:rsidRPr="00AB4F98" w14:paraId="183E16DC" w14:textId="77777777" w:rsidTr="002C791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5E70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91E6CC" w14:textId="5DF8DFE4" w:rsidR="00AF3154" w:rsidRPr="00AB4F98" w:rsidRDefault="00AF3154" w:rsidP="00AF315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AF3154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NADP-ME</w:t>
            </w: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500077" w14:textId="6AF16EB1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AB4F9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09967</w:t>
            </w:r>
          </w:p>
        </w:tc>
      </w:tr>
      <w:tr w:rsidR="00AF3154" w:rsidRPr="00AB4F98" w14:paraId="4206D29D" w14:textId="77777777" w:rsidTr="00D4637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BE14" w14:textId="0452ABC0" w:rsidR="00AF3154" w:rsidRPr="00D83A4E" w:rsidRDefault="00AF3154" w:rsidP="00EA570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BDC09" w14:textId="7BF6E4A3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EA5708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EA5708"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CK</w:t>
            </w:r>
            <w:r w:rsidRPr="00EA5708">
              <w:rPr>
                <w:rFonts w:ascii="Times New Roman" w:eastAsia="宋体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A505C8" w14:textId="0AC1C46F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17762</w:t>
            </w:r>
          </w:p>
        </w:tc>
      </w:tr>
      <w:tr w:rsidR="00AF3154" w:rsidRPr="00AB4F98" w14:paraId="4F372CA9" w14:textId="77777777" w:rsidTr="00D4637A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CA9DD7" w14:textId="77777777" w:rsidR="00AF3154" w:rsidRPr="00D83A4E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D83A4E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D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15FB8C" w14:textId="49AE4BAF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宋体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c</w:t>
            </w:r>
            <w:r w:rsidRPr="00EA5708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PDK</w:t>
            </w:r>
            <w:r w:rsidRPr="00EA5708">
              <w:rPr>
                <w:rFonts w:ascii="Times New Roman" w:eastAsia="Times New Roman" w:hAnsi="Times New Roman" w:cs="Times New Roman" w:hint="eastAsia"/>
                <w:i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8601DC5" w14:textId="46998681" w:rsidR="00AF3154" w:rsidRPr="00AB4F98" w:rsidRDefault="00AF3154" w:rsidP="00AB4F98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1721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co024818</w:t>
            </w:r>
          </w:p>
        </w:tc>
      </w:tr>
    </w:tbl>
    <w:p w14:paraId="12B91D40" w14:textId="77777777" w:rsidR="00AB4F98" w:rsidRPr="00AB4F98" w:rsidRDefault="00AB4F98" w:rsidP="00AB4F98">
      <w:pPr>
        <w:jc w:val="left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62A3C929" w14:textId="77777777" w:rsidR="00AB4F98" w:rsidRPr="00AB4F98" w:rsidRDefault="00AB4F98" w:rsidP="00AB4F98">
      <w:pPr>
        <w:jc w:val="left"/>
        <w:rPr>
          <w:rFonts w:ascii="Times New Roman" w:eastAsia="宋体" w:hAnsi="Times New Roman" w:cs="Times New Roman"/>
          <w:iCs/>
          <w:sz w:val="24"/>
          <w:szCs w:val="24"/>
        </w:rPr>
      </w:pPr>
    </w:p>
    <w:p w14:paraId="1668F009" w14:textId="77777777" w:rsidR="008C1F88" w:rsidRDefault="008C1F88" w:rsidP="00110074"/>
    <w:sectPr w:rsidR="008C1F88" w:rsidSect="00AB4F98">
      <w:pgSz w:w="15840" w:h="24480" w:code="3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027AA" w14:textId="77777777" w:rsidR="00873BBD" w:rsidRDefault="00873BBD" w:rsidP="00A27A72">
      <w:r>
        <w:separator/>
      </w:r>
    </w:p>
  </w:endnote>
  <w:endnote w:type="continuationSeparator" w:id="0">
    <w:p w14:paraId="44CC9D38" w14:textId="77777777" w:rsidR="00873BBD" w:rsidRDefault="00873BBD" w:rsidP="00A27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D8C01" w14:textId="77777777" w:rsidR="00873BBD" w:rsidRDefault="00873BBD" w:rsidP="00A27A72">
      <w:r>
        <w:separator/>
      </w:r>
    </w:p>
  </w:footnote>
  <w:footnote w:type="continuationSeparator" w:id="0">
    <w:p w14:paraId="60F3D252" w14:textId="77777777" w:rsidR="00873BBD" w:rsidRDefault="00873BBD" w:rsidP="00A27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F88"/>
    <w:rsid w:val="00110074"/>
    <w:rsid w:val="00151FDC"/>
    <w:rsid w:val="001666D0"/>
    <w:rsid w:val="00274346"/>
    <w:rsid w:val="002B52A1"/>
    <w:rsid w:val="002C524F"/>
    <w:rsid w:val="002C7914"/>
    <w:rsid w:val="00405C89"/>
    <w:rsid w:val="004106C1"/>
    <w:rsid w:val="004116BB"/>
    <w:rsid w:val="00416B26"/>
    <w:rsid w:val="00467565"/>
    <w:rsid w:val="00483BFC"/>
    <w:rsid w:val="00573A78"/>
    <w:rsid w:val="006B1FED"/>
    <w:rsid w:val="00787668"/>
    <w:rsid w:val="007D39D8"/>
    <w:rsid w:val="00873BBD"/>
    <w:rsid w:val="008A5AD4"/>
    <w:rsid w:val="008C1F88"/>
    <w:rsid w:val="008D3AA4"/>
    <w:rsid w:val="00971DC5"/>
    <w:rsid w:val="00A27A72"/>
    <w:rsid w:val="00A37F82"/>
    <w:rsid w:val="00A926F0"/>
    <w:rsid w:val="00AB4F98"/>
    <w:rsid w:val="00AF3154"/>
    <w:rsid w:val="00B104B1"/>
    <w:rsid w:val="00B2578C"/>
    <w:rsid w:val="00B97643"/>
    <w:rsid w:val="00C55F69"/>
    <w:rsid w:val="00D4637A"/>
    <w:rsid w:val="00D83A4E"/>
    <w:rsid w:val="00EA5708"/>
    <w:rsid w:val="00F3294B"/>
    <w:rsid w:val="00FE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04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1F8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C1F88"/>
    <w:rPr>
      <w:color w:val="954F72"/>
      <w:u w:val="single"/>
    </w:rPr>
  </w:style>
  <w:style w:type="paragraph" w:customStyle="1" w:styleId="msonormal0">
    <w:name w:val="msonormal"/>
    <w:basedOn w:val="a"/>
    <w:rsid w:val="008C1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1F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8C1F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8C1F8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7">
    <w:name w:val="xl87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8C1F8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9">
    <w:name w:val="xl89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2">
    <w:name w:val="xl92"/>
    <w:basedOn w:val="a"/>
    <w:rsid w:val="008C1F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3">
    <w:name w:val="xl93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4">
    <w:name w:val="xl94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5">
    <w:name w:val="xl95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8">
    <w:name w:val="xl98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9">
    <w:name w:val="xl99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100">
    <w:name w:val="xl100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101">
    <w:name w:val="xl101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102">
    <w:name w:val="xl102"/>
    <w:basedOn w:val="a"/>
    <w:rsid w:val="008C1F8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103">
    <w:name w:val="xl103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104">
    <w:name w:val="xl104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8C1F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6">
    <w:name w:val="xl10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7">
    <w:name w:val="xl107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110">
    <w:name w:val="xl110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A27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27A7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27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27A72"/>
    <w:rPr>
      <w:sz w:val="18"/>
      <w:szCs w:val="18"/>
    </w:rPr>
  </w:style>
  <w:style w:type="table" w:styleId="a7">
    <w:name w:val="Table Grid"/>
    <w:basedOn w:val="a1"/>
    <w:uiPriority w:val="59"/>
    <w:rsid w:val="00410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106C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1F8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C1F88"/>
    <w:rPr>
      <w:color w:val="954F72"/>
      <w:u w:val="single"/>
    </w:rPr>
  </w:style>
  <w:style w:type="paragraph" w:customStyle="1" w:styleId="msonormal0">
    <w:name w:val="msonormal"/>
    <w:basedOn w:val="a"/>
    <w:rsid w:val="008C1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1F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8">
    <w:name w:val="xl68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8C1F88"/>
    <w:pPr>
      <w:widowControl/>
      <w:pBdr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8C1F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8C1F8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87">
    <w:name w:val="xl87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8C1F8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89">
    <w:name w:val="xl89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0">
    <w:name w:val="xl90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1">
    <w:name w:val="xl91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2">
    <w:name w:val="xl92"/>
    <w:basedOn w:val="a"/>
    <w:rsid w:val="008C1F88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3">
    <w:name w:val="xl93"/>
    <w:basedOn w:val="a"/>
    <w:rsid w:val="008C1F88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94">
    <w:name w:val="xl94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5">
    <w:name w:val="xl95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8">
    <w:name w:val="xl98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99">
    <w:name w:val="xl99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6"/>
      <w:szCs w:val="16"/>
    </w:rPr>
  </w:style>
  <w:style w:type="paragraph" w:customStyle="1" w:styleId="xl100">
    <w:name w:val="xl100"/>
    <w:basedOn w:val="a"/>
    <w:rsid w:val="008C1F8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101">
    <w:name w:val="xl101"/>
    <w:basedOn w:val="a"/>
    <w:rsid w:val="008C1F8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102">
    <w:name w:val="xl102"/>
    <w:basedOn w:val="a"/>
    <w:rsid w:val="008C1F8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103">
    <w:name w:val="xl103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104">
    <w:name w:val="xl104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8C1F8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6">
    <w:name w:val="xl106"/>
    <w:basedOn w:val="a"/>
    <w:rsid w:val="008C1F88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7">
    <w:name w:val="xl107"/>
    <w:basedOn w:val="a"/>
    <w:rsid w:val="008C1F88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8C1F8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8C1F8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110">
    <w:name w:val="xl110"/>
    <w:basedOn w:val="a"/>
    <w:rsid w:val="008C1F8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styleId="a5">
    <w:name w:val="header"/>
    <w:basedOn w:val="a"/>
    <w:link w:val="Char"/>
    <w:uiPriority w:val="99"/>
    <w:unhideWhenUsed/>
    <w:rsid w:val="00A27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27A7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27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27A72"/>
    <w:rPr>
      <w:sz w:val="18"/>
      <w:szCs w:val="18"/>
    </w:rPr>
  </w:style>
  <w:style w:type="table" w:styleId="a7">
    <w:name w:val="Table Grid"/>
    <w:basedOn w:val="a1"/>
    <w:uiPriority w:val="59"/>
    <w:rsid w:val="00410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4106C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gene_product/TAIR:locus:220391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2546</Words>
  <Characters>1451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7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娟</dc:creator>
  <cp:lastModifiedBy>Administrator</cp:lastModifiedBy>
  <cp:revision>7</cp:revision>
  <dcterms:created xsi:type="dcterms:W3CDTF">2019-06-11T07:07:00Z</dcterms:created>
  <dcterms:modified xsi:type="dcterms:W3CDTF">2019-11-27T12:53:00Z</dcterms:modified>
</cp:coreProperties>
</file>